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ACCB" w14:textId="504FBBD0" w:rsidR="00AA385C" w:rsidRPr="00462656" w:rsidRDefault="004D43EB" w:rsidP="00462656">
      <w:pPr>
        <w:pStyle w:val="Heading1"/>
      </w:pPr>
      <w:r>
        <w:rPr>
          <w:lang w:val="en-US" w:eastAsia="el-GR"/>
        </w:rPr>
        <w:t xml:space="preserve">Multimedia </w:t>
      </w:r>
      <w:r w:rsidR="00AA385C" w:rsidRPr="000056A8">
        <w:rPr>
          <w:lang w:val="en-US" w:eastAsia="el-GR"/>
        </w:rPr>
        <w:t>Appendix</w:t>
      </w:r>
      <w:r>
        <w:rPr>
          <w:lang w:val="en-US" w:eastAsia="el-GR"/>
        </w:rPr>
        <w:t xml:space="preserve"> 2</w:t>
      </w:r>
      <w:r w:rsidR="00462656">
        <w:rPr>
          <w:lang w:val="en-US" w:eastAsia="el-GR"/>
        </w:rPr>
        <w:t xml:space="preserve">: </w:t>
      </w:r>
      <w:r w:rsidR="00F04D4D" w:rsidRPr="00A11AFB">
        <w:rPr>
          <w:szCs w:val="24"/>
        </w:rPr>
        <w:t xml:space="preserve">Summary of works carried out using deep-learning algorithms and </w:t>
      </w:r>
      <w:r w:rsidR="00F04D4D" w:rsidRPr="00A11AFB">
        <w:rPr>
          <w:iCs/>
          <w:szCs w:val="24"/>
        </w:rPr>
        <w:t>electrocardiogram</w:t>
      </w:r>
      <w:r w:rsidR="00F04D4D" w:rsidRPr="00A11AFB">
        <w:rPr>
          <w:szCs w:val="24"/>
        </w:rPr>
        <w:t xml:space="preserve"> signals.</w:t>
      </w: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992"/>
        <w:gridCol w:w="1276"/>
        <w:gridCol w:w="1559"/>
        <w:gridCol w:w="1134"/>
        <w:gridCol w:w="1134"/>
        <w:gridCol w:w="1394"/>
      </w:tblGrid>
      <w:tr w:rsidR="00AA385C" w:rsidRPr="00BF6630" w14:paraId="7DCD8A0F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9BA7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l-GR"/>
              </w:rPr>
            </w:pPr>
            <w:bookmarkStart w:id="0" w:name="_Hlk88052687"/>
            <w:r w:rsidRPr="00AE375C">
              <w:rPr>
                <w:rFonts w:eastAsia="Times New Roman"/>
                <w:b/>
                <w:bCs/>
                <w:color w:val="000000"/>
                <w:szCs w:val="24"/>
                <w:lang w:val="en-US" w:eastAsia="el-GR"/>
              </w:rPr>
              <w:t>medical appli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3557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auth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1FE0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year publish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B70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medical ta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487D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C54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data preproce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421A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splitting strate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ADBC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DL algorithm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82D52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performance</w:t>
            </w:r>
          </w:p>
        </w:tc>
      </w:tr>
      <w:tr w:rsidR="00AA385C" w:rsidRPr="00136EE2" w14:paraId="66CE32B0" w14:textId="77777777" w:rsidTr="00876E1C">
        <w:trPr>
          <w:trHeight w:val="600"/>
        </w:trPr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665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  <w:t>BP estimatio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84E6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93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B9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F0B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ontinuous BP estim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DF7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, PPG and ABP recordings from the MIMIC-II databa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1FF4E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low-frequency removal using DF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0C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F3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iLSTM+ResNet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</w:tcBorders>
            <w:shd w:val="clear" w:color="000000" w:fill="FFFFFF"/>
            <w:vAlign w:val="center"/>
            <w:hideMark/>
          </w:tcPr>
          <w:p w14:paraId="7E5A3C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MAE = 6.726 mmHg, RMSE = 8.051 mmHg for SB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AE = 2.516 mmHg, RMSE = 3.998 mmHg for DBP</w:t>
            </w:r>
          </w:p>
        </w:tc>
      </w:tr>
      <w:tr w:rsidR="00AA385C" w:rsidRPr="00136EE2" w14:paraId="3FBC5193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B70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C58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ia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9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78F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A82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ontinuous BP measurem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7C9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897,743 heartbeats of ECG, PPG and BP signals from 1,711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749A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E41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5%, val = 10%, test = 2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87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+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9821DC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ME = −0.22 ± 5.82 mmHg for SB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E = −0.57 ± 4.39 mmHg for MA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E = −0.75 ± 5.62 mmHg for DBP</w:t>
            </w:r>
          </w:p>
        </w:tc>
      </w:tr>
      <w:tr w:rsidR="00AA385C" w:rsidRPr="00136EE2" w14:paraId="68B68B21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253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28A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ill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9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5D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61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BP imput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F62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, PPG and ABP recordings from the MIMIC-III database and 115 ICU patients from the UCLA Health hospital syste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F743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xclu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97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0%, val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DB6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 V-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727AB6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MSE = 5.823 mmHg for ABP waveform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E = 2.398 ± 5.623 mmHg for SB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E = − 2.497 ± 3.785 mmHg for DBP</w:t>
            </w:r>
          </w:p>
        </w:tc>
      </w:tr>
      <w:tr w:rsidR="00AA385C" w:rsidRPr="00136EE2" w14:paraId="4695BE2E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46F1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BA1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aviglianit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9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046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F3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BP predi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7E0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, PPG and ABP signals from the MIMIC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B769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aN replacemen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ele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enois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tandard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E1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OO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AB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+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D3A09C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MAE = 4.118 mmHg for SB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 MAE = 2.228 mmHg for DBP</w:t>
            </w:r>
          </w:p>
        </w:tc>
      </w:tr>
      <w:tr w:rsidR="00AA385C" w:rsidRPr="00136EE2" w14:paraId="4F7A58EF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DCEF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B4E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9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77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9A66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ontinuous BP estim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DA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1,422 ECG and ABP signals from the MIMIC II Waveform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3B1B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ground truth labels extra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F7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80%, val = 10%, test = 1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B6E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i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C41B2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0.12 ± 10.83 mmHg for SB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0.13 ± 5.90 mmHg for DB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0.08 ± 6.47 mmHg for MAP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(performance measured as ME ± RMSE)</w:t>
            </w:r>
          </w:p>
        </w:tc>
      </w:tr>
      <w:bookmarkEnd w:id="0"/>
      <w:tr w:rsidR="00AA385C" w:rsidRPr="00136EE2" w14:paraId="198C33EA" w14:textId="77777777" w:rsidTr="00876E1C">
        <w:trPr>
          <w:trHeight w:val="2400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3B2A8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61C1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eong and Lim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98]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18E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3C7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ontinuous BP estimation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A14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, PPG and ABP signals from the MIMIC database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F8035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dele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interpol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zero padd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ifference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715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29D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7DD22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ME = 0.0 ± 1.6 mmHg for SB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E = 0.2 ± 1.3 mmHg for DBP</w:t>
            </w:r>
          </w:p>
        </w:tc>
      </w:tr>
      <w:tr w:rsidR="00AA385C" w:rsidRPr="00BF6630" w14:paraId="30E7ED6D" w14:textId="77777777" w:rsidTr="00876E1C">
        <w:trPr>
          <w:trHeight w:val="600"/>
        </w:trPr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069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highlight w:val="yellow"/>
                <w:lang w:val="en-US" w:eastAsia="el-GR"/>
              </w:rPr>
            </w:pPr>
            <w:r w:rsidRPr="00AE375C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  <w:t>CVD diagnosi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32C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aalm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99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56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04E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4A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,469 ECGs in AF or SR from patients with a history AF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ABDF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mooth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baseline correc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AE4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0%, val = 25%, test = 15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C65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NN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4FB369A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6%, F1 = 94%</w:t>
            </w:r>
          </w:p>
        </w:tc>
      </w:tr>
      <w:tr w:rsidR="00AA385C" w:rsidRPr="00BF6630" w14:paraId="6BDF5232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C41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AEA5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Ga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D13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062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96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8,528 single-lead ECG signal recordings from the 2017 PhysioNet/CinC Challen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9A70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plic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xpans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DCC8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B82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A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3D98C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82.32%</w:t>
            </w:r>
          </w:p>
        </w:tc>
      </w:tr>
      <w:tr w:rsidR="00AA385C" w:rsidRPr="00136EE2" w14:paraId="2683A37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1493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AE8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a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11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3B5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80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6,557 samples of 12-lead ECG recordings from 11,994 subje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67DAF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18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train = 64%, val = 16%, test = 20% + 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507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79289FB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9.19%, spe = 99.44%, acc = 99.35% for AF vs. norm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7.04%, spe = 98.63%, acc = 98.21% for AF vs. non-AF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8.85%, spe = 98.38%, acc = 97.74% for AF, normal and other classes</w:t>
            </w:r>
          </w:p>
        </w:tc>
      </w:tr>
      <w:tr w:rsidR="00AA385C" w:rsidRPr="00BF6630" w14:paraId="0E30EC6C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3F0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46D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h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B6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9A2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A01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trial Fibrillation Database and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7F5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E44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E9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MIDNN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C532E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7.53%, sen = 100.00%, PPV = 95.29%</w:t>
            </w:r>
          </w:p>
        </w:tc>
      </w:tr>
      <w:tr w:rsidR="00AA385C" w:rsidRPr="00BF6630" w14:paraId="72B83036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AB07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BF2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Ghos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8F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C5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7D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trial Fibrillation Database and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7E7C5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xclu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4CA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73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-EL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1C8E2F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8.77%, spe = 100%, acc = 99.40%</w:t>
            </w:r>
          </w:p>
        </w:tc>
      </w:tr>
      <w:tr w:rsidR="00AA385C" w:rsidRPr="00BF6630" w14:paraId="19B3D32D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1E8B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B6DF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sie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BA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01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54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8,528 single-lead ECG recordings from the 2017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ACA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istogram-based length 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3C45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C5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25B75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78.2%</w:t>
            </w:r>
          </w:p>
        </w:tc>
      </w:tr>
      <w:tr w:rsidR="00AA385C" w:rsidRPr="00136EE2" w14:paraId="0E6C45B7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9284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4DA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ousav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07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19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C5F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trial Fibrillation Database and 2017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A6BB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threshold label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xclu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84A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579D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BiRNN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A8153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9.08%, spe = 98.54%, acc = 98.81% for AFDB (intrapatient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0.53%, spe = 79.54%, acc = 82.41% for AFDB (interpatient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86.02%, spe = 98.62%, acc = 96.98% for CinC2017</w:t>
            </w:r>
          </w:p>
        </w:tc>
      </w:tr>
      <w:tr w:rsidR="00AA385C" w:rsidRPr="00BF6630" w14:paraId="449D395F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B418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3C1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48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4D5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C64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8,528 single-lead ECG signal recordings from the 2017 PhysioNet/CinC Challen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69F62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R feature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R histogram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oincare plo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verage bea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eline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C2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148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LSTM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772A7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0%</w:t>
            </w:r>
          </w:p>
        </w:tc>
      </w:tr>
      <w:tr w:rsidR="00AA385C" w:rsidRPr="00136EE2" w14:paraId="15B6F841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EC4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38E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bdelazez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D84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A2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A9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Long-Term AF Database (training) and the MIT-BIH Atrial Fibrillation Database (testin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230C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NR estim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wave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pectrograms using STF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ompres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F6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4374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obileNetV2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A69BE5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re = 80%, AUC = 0.87 (uncompressed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70%, AUC = 0.78 (50% compression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70%, AUC = 0.79 (75% compression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57%, AUC = 0.75 (95% compression)</w:t>
            </w:r>
          </w:p>
        </w:tc>
      </w:tr>
      <w:tr w:rsidR="00AA385C" w:rsidRPr="00BF6630" w14:paraId="01C5D1FC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E8C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C835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uscem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5E1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AA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25F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MITDB and AFD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09AD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R distance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oving window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R predi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uzzyfication of RR predi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172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+pred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154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SVCm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E8725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5%</w:t>
            </w:r>
          </w:p>
        </w:tc>
      </w:tr>
      <w:tr w:rsidR="00AA385C" w:rsidRPr="00BF6630" w14:paraId="56BF171D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553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C86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Oste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0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30C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1B3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ident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60717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ecordings from the 2017 PhysioNet/CinC Challenge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for training and 77,202 ECG signals from 75,778 individual subject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 (UK Biobank study) for evaluation and tes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EE79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QI estim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4F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B7D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AA5D3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75.0%, PPV = 97.5%, F1 = 84.8%</w:t>
            </w:r>
          </w:p>
        </w:tc>
      </w:tr>
      <w:tr w:rsidR="00AA385C" w:rsidRPr="00BF6630" w14:paraId="78163467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6975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8BC5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a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70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89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screen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A83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data from 37 AF patients and 18 contro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52296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xclu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eline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-wave spectru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56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30%, test = 7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207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84F5FA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3.1%, spe = 93.4%, acc = 93.1%</w:t>
            </w:r>
          </w:p>
        </w:tc>
      </w:tr>
      <w:tr w:rsidR="00AA385C" w:rsidRPr="00136EE2" w14:paraId="5262E4C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55B5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DF4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w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F23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2E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nae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E1D3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57,435 ECGs from 31,898 patients (development dataset), 7,974 ECGs from 7,974 patients (internal validation dataset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4,665 ECGs from 4,665 patients (external validation dataset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8E9D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tifact removal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arrang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A2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80%, val = 10%, test = 1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7E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03A29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ROC = 0.923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901 for external validation</w:t>
            </w:r>
          </w:p>
        </w:tc>
      </w:tr>
      <w:tr w:rsidR="00AA385C" w:rsidRPr="00136EE2" w14:paraId="237E79CF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FACC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AB55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w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AF9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701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27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39,371 ECGs for training, 6,453 ECGs for internal validation and 10,865 ECGs for external vali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D79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B5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0%, val = 1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E2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CA1BA8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884 for internal validation using 12-lead EC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861 for external validation using 12-lead EC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845 for internal validation using single-lead EC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821 for external validation using single-lead ECG</w:t>
            </w:r>
          </w:p>
        </w:tc>
      </w:tr>
      <w:tr w:rsidR="00AA385C" w:rsidRPr="00BF6630" w14:paraId="60C60C2D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13B1B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5D08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su and Cheng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F8C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EB3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01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8D51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local minima search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rift 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urve fitt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gnal to image transform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66C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19.5%, test = 80.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00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95F1C1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7.8% for 5 ECG classes</w:t>
            </w:r>
          </w:p>
        </w:tc>
      </w:tr>
      <w:tr w:rsidR="00AA385C" w:rsidRPr="00BF6630" w14:paraId="36BBC889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E08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C432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e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650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174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36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6,877 12-lead recordings from the China Physiological Signal Challenge (CPSC) 2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4E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A87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0%, test = 30% + 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94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72C3A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0.837</w:t>
            </w:r>
          </w:p>
        </w:tc>
      </w:tr>
      <w:tr w:rsidR="00AA385C" w:rsidRPr="00136EE2" w14:paraId="347EEBF7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8F20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0015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e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F8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9BC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E9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FC16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compres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47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54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1C2AD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xact match rate = 96.03%, 94.99% and 93.19% for compression ratio = 70%, 80% and 90% respectively</w:t>
            </w:r>
          </w:p>
        </w:tc>
      </w:tr>
      <w:tr w:rsidR="00AA385C" w:rsidRPr="00BF6630" w14:paraId="3DA08699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F34C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8C2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ennox and Mahmud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5E0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E5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C01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4311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beat extra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827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5%, test = 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F36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1DFB1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6.04%</w:t>
            </w:r>
          </w:p>
        </w:tc>
      </w:tr>
      <w:tr w:rsidR="00AA385C" w:rsidRPr="00BF6630" w14:paraId="65402A7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86FF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AB5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e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48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07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35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BAE5F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R interval features extra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344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 = 50% (interpati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A7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566D68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4.35%</w:t>
            </w:r>
          </w:p>
        </w:tc>
      </w:tr>
      <w:tr w:rsidR="00AA385C" w:rsidRPr="00BF6630" w14:paraId="75B0B9B9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A91C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7201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A23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31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A28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0,036 8-lead medical ECG recordings including 34 arrhythmia categori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E51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BCC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E2B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GoogleNet+ResNet+SeResNet+SeInception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515F04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92.38%</w:t>
            </w:r>
          </w:p>
        </w:tc>
      </w:tr>
      <w:tr w:rsidR="00AA385C" w:rsidRPr="00BF6630" w14:paraId="09E91C0B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1E2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77D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1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1254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5C3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E1CB3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signals from the MIT-BIH Arrhythmia Database, the China Physiological Signal Challenge (CPSC) 2018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and the 2017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45B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489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701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Bi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381E98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2.6%</w:t>
            </w:r>
          </w:p>
        </w:tc>
      </w:tr>
      <w:tr w:rsidR="00AA385C" w:rsidRPr="00BF6630" w14:paraId="5A7A8493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57B5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A361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9D6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139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62A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China Physiological Signal Challenge (CPSC) 2018 and the 2017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2E19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padd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0C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46B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DMSFNet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A159ED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2.8%  (CPSC 2018)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F1 = 84.1% (CinC 2017)</w:t>
            </w:r>
          </w:p>
        </w:tc>
      </w:tr>
      <w:tr w:rsidR="00AA385C" w:rsidRPr="00BF6630" w14:paraId="4EBF3221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CF4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1E70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10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1A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AD8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China Physiological Signal Challenge (CPSC) 2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CD49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25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0247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STA-CRNN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C7425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3.5%</w:t>
            </w:r>
          </w:p>
        </w:tc>
      </w:tr>
      <w:tr w:rsidR="00AA385C" w:rsidRPr="00136EE2" w14:paraId="081D77C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2E8D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4E0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anjan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853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75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65C1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ecordings from the 2017 PhysioNet/CinC Challenge (TD1), Creighton University Ventricular Tachyarrhythmia (TD2-A),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IT-BIH Malignant Ventricular Ectopy (TD2-B) and MIT-BIH Arrhythmia (TD3)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039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2F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9B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NN, LSTM, GRU, CNN and RS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E10DD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NN's acc = 96.87% (TD1-class 0), 90.34% (TD1-class 1), 90.88% (TD2-A), 94.71% (TD2-B-lead I), 94.18% (TD2-B-lead II) and 23.73% (TD3)</w:t>
            </w:r>
          </w:p>
        </w:tc>
      </w:tr>
      <w:tr w:rsidR="00AA385C" w:rsidRPr="00BF6630" w14:paraId="35B28959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8E2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3DB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at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69F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318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S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BB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700 ECG data from 592 AS patients and 108 non-AS contro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7BB4F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baseline 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gnal to image conver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9C79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50%, val = 25%, test = 25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A24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GG16+Grad-CA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7BF6C8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88.6%, sen = 86.4%, pre = 90.5%, F1 = 88.4%</w:t>
            </w:r>
          </w:p>
        </w:tc>
      </w:tr>
      <w:tr w:rsidR="00AA385C" w:rsidRPr="00BF6630" w14:paraId="6C9BBE94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BF82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C657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E14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ED9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BB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D26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signals from the China Physiological Signal Challenge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(CPSC) 2018 and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B2F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BFD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A2A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D09D0C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78.58%</w:t>
            </w:r>
          </w:p>
        </w:tc>
      </w:tr>
      <w:tr w:rsidR="00AA385C" w:rsidRPr="00136EE2" w14:paraId="7527502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B34D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014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utu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49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2BC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AD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EC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95,300 two second and 38,120 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>5-sec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long ECG segments from 40 normal and 7 CAD subje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2BD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p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E03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D3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ap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B7225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sen = 99.70%, spe = 98.10%, acc = 99.44% on 2-s ECG segments 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8.75%, spe = 97.97%, acc = 98.62% on 5-s ECG segments</w:t>
            </w:r>
          </w:p>
        </w:tc>
      </w:tr>
      <w:tr w:rsidR="00AA385C" w:rsidRPr="00136EE2" w14:paraId="5D2A6B4D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A66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B74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w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48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54E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ardiac arrest predi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9E9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7,505 ECGs from 25,672 adult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7E5A2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arrang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469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0%, val = 3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7F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18602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ROC = 0.913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948 for external validation</w:t>
            </w:r>
          </w:p>
        </w:tc>
      </w:tr>
      <w:tr w:rsidR="00AA385C" w:rsidRPr="00136EE2" w14:paraId="7367DE1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34D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843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Yildirim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601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177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ardiac 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35C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2-lead ECG recordings from 10,646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FAD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enois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E54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80%, val = 10%, test = 1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242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737F3D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acc = 92.24% for 7 ECG rhythms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6.13% for 4 ECG rhythms</w:t>
            </w:r>
          </w:p>
        </w:tc>
      </w:tr>
      <w:tr w:rsidR="00AA385C" w:rsidRPr="00136EE2" w14:paraId="22991786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149A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3E91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19A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71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VD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350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77,807 ECG signa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61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lean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C7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4%, test = 6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758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668EE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8.27% for detecting 18 beat types</w:t>
            </w:r>
          </w:p>
        </w:tc>
      </w:tr>
      <w:tr w:rsidR="00AA385C" w:rsidRPr="00136EE2" w14:paraId="671BCBFA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83DC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F94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hiagaraj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2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9867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635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VD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C25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rrhythmia Database and the PTB Diagnostic ECG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54A8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TCP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FCC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6D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ataset standa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336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Dx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4AD4AC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8.5%, F1 = 92.7% for arrhythmia classific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99.9%, sen = 99.7%, acc = 99.9% for MI detection</w:t>
            </w:r>
          </w:p>
        </w:tc>
      </w:tr>
      <w:tr w:rsidR="00AA385C" w:rsidRPr="00136EE2" w14:paraId="66E0FBD0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D1B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1E3C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8E6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2C1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yskale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2B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66,321 ECG recordings with corresponding serum potassium concentrations from 40,180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6B78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andom cropp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andom variable addi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21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70%, val = 10%, test = 20% 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FA6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12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832FB5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sen = 96.7%, spe = 93.3%, AUROC = 0.926 for hypokalemia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 sen = 83.3%, spe = 97.8%, AUROC = 0.958 for hyperkalemia</w:t>
            </w:r>
          </w:p>
        </w:tc>
      </w:tr>
      <w:tr w:rsidR="00AA385C" w:rsidRPr="00BF6630" w14:paraId="26832823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958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4767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e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0A9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2A5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beats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D2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09,966 ECG beats from the MIT-BIH Arrhythmia Database and 5,465,546 ECG beats from recording made with the S-Patch devi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89C6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TF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E0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0%, test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35570D" w14:textId="77777777" w:rsidR="00AA38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NN</w:t>
            </w:r>
          </w:p>
          <w:p w14:paraId="305938A8" w14:textId="77777777" w:rsidR="00AA38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</w:p>
          <w:p w14:paraId="69DF61F1" w14:textId="77777777" w:rsidR="00AA385C" w:rsidRPr="00AE375C" w:rsidRDefault="00AA385C" w:rsidP="00876E1C">
            <w:pPr>
              <w:spacing w:line="240" w:lineRule="auto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fused R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9BD5463" w14:textId="77777777" w:rsidR="00AA38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9.72%</w:t>
            </w:r>
          </w:p>
          <w:p w14:paraId="2F5B1AC7" w14:textId="77777777" w:rsidR="00AA38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</w:p>
          <w:p w14:paraId="551F22B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cc = 99.80%</w:t>
            </w:r>
          </w:p>
        </w:tc>
      </w:tr>
      <w:tr w:rsidR="00AA385C" w:rsidRPr="00136EE2" w14:paraId="4AC4349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78A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87EA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i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E7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5C3C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62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00,624 ECG beat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86588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enois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lign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29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50%, test = 5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F44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96D22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2.3% for classifying ECG beats into 4 categories</w:t>
            </w:r>
          </w:p>
        </w:tc>
      </w:tr>
      <w:tr w:rsidR="00AA385C" w:rsidRPr="00BF6630" w14:paraId="13F75026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374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A52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inc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D58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E45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323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8,528 single-lead ECG signal recordings from the 2017 PhysioNet/CinC Challen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B5880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gnal to image conver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xis 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ropp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iz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4D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80%, val = 10%, test = 1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E3C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obile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2445ED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0% for AF detection</w:t>
            </w:r>
          </w:p>
        </w:tc>
      </w:tr>
      <w:tr w:rsidR="00AA385C" w:rsidRPr="00BF6630" w14:paraId="6270D6A8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A86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D59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van de Leu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0D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11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112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336,835 ECG recordings from 142.040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B6E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46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v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D3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EB28A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93</w:t>
            </w:r>
          </w:p>
        </w:tc>
      </w:tr>
      <w:tr w:rsidR="00AA385C" w:rsidRPr="00136EE2" w14:paraId="68BAC2C6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E7E2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7D3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i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63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FC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96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00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BCX repres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2F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2-fold cv + separat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2FC1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MPCNN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DDE003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6.4%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76.6% (SVEB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89.7% (VEB)</w:t>
            </w:r>
          </w:p>
        </w:tc>
      </w:tr>
      <w:tr w:rsidR="00AA385C" w:rsidRPr="00BF6630" w14:paraId="4D4E11C2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F17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ED0D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aadatnejad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2C8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635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979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8D0C7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class splitt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R interval features extra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wavelet features extra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43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1B0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1A6F69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78.8% (SVEB)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F1 = 95.5% (VEB)</w:t>
            </w:r>
          </w:p>
        </w:tc>
      </w:tr>
      <w:tr w:rsidR="00AA385C" w:rsidRPr="00136EE2" w14:paraId="4A6BAAF2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C2D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E6E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teenkiste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BC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939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653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ecordings from the MIT-BIH Arrhythmia Database and eECG recordings from a private eECG dataset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(26,440 beats/4 classe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DBF7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peak dete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7B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0%, val = 2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BA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D6D05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7.7% (MIT-BIH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2.6% and 97.1% without and with transfer learning respectively (eECG dataset)</w:t>
            </w:r>
          </w:p>
        </w:tc>
      </w:tr>
      <w:tr w:rsidR="00AA385C" w:rsidRPr="00136EE2" w14:paraId="1D97842A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9D07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5B2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56B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079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02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02,103 ECG images from 194,525 different patients plus 5,000 synthetic positive samples for data augment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0285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eline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graysca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A9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9.55%, val = 9.95%, test = 0.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89B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VQ-VAE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D7005B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score was improved by 0-6% for most classes using augmented data</w:t>
            </w:r>
          </w:p>
        </w:tc>
      </w:tr>
      <w:tr w:rsidR="00AA385C" w:rsidRPr="00136EE2" w14:paraId="5F4F1C50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5F4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04F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ijayarang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3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71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0DE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 interpretabil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7C77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hythms from the MIT-BIH Arrhythmia Database (MITDB), Long-Term Atrial Fibrillation Database (LTAFDB)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MIT-BIH Long-Term Database (LTD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9F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2A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4%, test = 96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79F44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B9C896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 peaks are crucial for this classification task</w:t>
            </w:r>
          </w:p>
        </w:tc>
      </w:tr>
      <w:tr w:rsidR="00AA385C" w:rsidRPr="00BF6630" w14:paraId="7033C3B0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E243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1500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ibeir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70A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0C3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67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,322,513 ECG recordings from 1,676,384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6E6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DC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8%, val = 2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8D0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81CB4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&gt; 80%, spe &gt; 99%</w:t>
            </w:r>
          </w:p>
        </w:tc>
      </w:tr>
      <w:tr w:rsidR="00AA385C" w:rsidRPr="00BF6630" w14:paraId="4B909DC6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731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FAE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57A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EB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3B7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80,940 ECGs from 71,520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0AFD3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62D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0%, val = 10% + separat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46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B27A9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ROC = 0.983, sen = 86.7%, spe = 99.5%</w:t>
            </w:r>
          </w:p>
        </w:tc>
      </w:tr>
      <w:tr w:rsidR="00AA385C" w:rsidRPr="00BF6630" w14:paraId="6BF064EC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18A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0D45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569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B2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CDB3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lead II ECG signals from 92 controls, 7 CAD patients, 148 MI patients and 15 CHF patients (PTB, Fantasia, INCART, BIDM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936D8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p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C11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67A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549D15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9.30%, spe = 97.89%, acc = 98.51%, PPV = 97.33%</w:t>
            </w:r>
          </w:p>
        </w:tc>
      </w:tr>
      <w:tr w:rsidR="00AA385C" w:rsidRPr="00BF6630" w14:paraId="285A72F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C90A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CF5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Mousavi 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AA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938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alse arrhythmi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a alarm redu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D32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 xml:space="preserve">ECG, PPG and ABP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recordings from the 2015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0D28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8E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 xml:space="preserve">train = 60%, 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test = 4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13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FD2E2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sen = 93.88%, 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spe = 92.05%</w:t>
            </w:r>
          </w:p>
        </w:tc>
      </w:tr>
      <w:tr w:rsidR="00AA385C" w:rsidRPr="00136EE2" w14:paraId="0B3B8CA0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848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C57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hahi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F74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57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art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208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beat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B5E8C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60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0D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52EB0A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87% for 5 ECG beat classes</w:t>
            </w:r>
          </w:p>
        </w:tc>
      </w:tr>
      <w:tr w:rsidR="00AA385C" w:rsidRPr="00BF6630" w14:paraId="3E8E369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E92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67C0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omdhane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067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A28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art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AC1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and INCART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2DF90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669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51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F54AD6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8.41%, F1 = 98.38%, pre = 98.37%, sen = 98.41%</w:t>
            </w:r>
          </w:p>
        </w:tc>
      </w:tr>
      <w:tr w:rsidR="00AA385C" w:rsidRPr="00BF6630" w14:paraId="764B535E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132B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A97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 L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E2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5D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art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6CF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F78A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removal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5E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4%, val = 16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C9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34698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4.54%, spe = 98.14%, acc = 99.38%</w:t>
            </w:r>
          </w:p>
        </w:tc>
      </w:tr>
      <w:tr w:rsidR="00AA385C" w:rsidRPr="00136EE2" w14:paraId="189A4D6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A3D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F7F5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o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62D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E77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ypertension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88D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8 normal ECG signals (MIT-BIH Normal Sinus Rhythm Database) and 139 hypertensive ECG signals (SHAREE Databas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D8A5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denois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41685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 + LOO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084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6E55FD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9.99%, spe = 99.97%, acc = 99.99%, PPV = 99.99% (10-fold CV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9.99%, spe = 99.92%, acc = 99.99%, PPV = 99.99% (LOOCV)</w:t>
            </w:r>
          </w:p>
        </w:tc>
      </w:tr>
      <w:tr w:rsidR="00AA385C" w:rsidRPr="00BF6630" w14:paraId="7D4F4071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7B51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B234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orumb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02D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989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ypoglyce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CD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and glucose recordings from 8 individua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DA00D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heartbeat isol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tandard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own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8C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45%, val = 10%, test = 4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64F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R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C70C55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84.7%, spe = 84.5%</w:t>
            </w:r>
          </w:p>
        </w:tc>
      </w:tr>
      <w:tr w:rsidR="00AA385C" w:rsidRPr="00136EE2" w14:paraId="0A3EF956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824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144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w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4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251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463A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VH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19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1,286 patients (4353 with LVH) with paired ECGs and echocardiogram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2B1C3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ise filte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202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 + separat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38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ENN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D978E6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880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868 for external validation</w:t>
            </w:r>
          </w:p>
        </w:tc>
      </w:tr>
      <w:tr w:rsidR="00AA385C" w:rsidRPr="00136EE2" w14:paraId="48A1D13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00B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83A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2E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0E5F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I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10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12,461 ECGs from 283,878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DBAB7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arrang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ED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5%, val = 10%, test = 1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1E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AE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BC6E73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ROC = 0.880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AUROC = 0.854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for external validation</w:t>
            </w:r>
          </w:p>
        </w:tc>
      </w:tr>
      <w:tr w:rsidR="00AA385C" w:rsidRPr="00BF6630" w14:paraId="7ABFDB8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53F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1E47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akimot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4C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8F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I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F7B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PTB diagnostic ECG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7E5A8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gnal to image conver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lipp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3EF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train = 70%, val = 15%, test = 15% using 10 different spli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1D7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525EB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3%, acc = 70%</w:t>
            </w:r>
          </w:p>
        </w:tc>
      </w:tr>
      <w:tr w:rsidR="00AA385C" w:rsidRPr="00136EE2" w14:paraId="6E4D3DFC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4E6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2DC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479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68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I detection/lo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93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PTB Diagnostic ECG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66C91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ele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65C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7F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BiGRU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071F19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9.99%, spe = 99.63%, acc = 99.93% (intrapatient MI detection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7.10%, spe = 93.34%, acc = 96.50% (interpatient MI detection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9.02%, spe = 99.10%, acc = 99.11% (intrapatient MI location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63.97%, spe = 63.00%, acc = 62.94% (interpatient MI location)</w:t>
            </w:r>
          </w:p>
        </w:tc>
      </w:tr>
      <w:tr w:rsidR="00AA385C" w:rsidRPr="00136EE2" w14:paraId="2B14ECB5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FE57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801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aghunat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CFF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4B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ortality predi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DD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,338,833 ECGs from 536,661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577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47B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0%, test = 4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3243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460A7D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876 for predicting 1-year mortality</w:t>
            </w:r>
          </w:p>
        </w:tc>
      </w:tr>
      <w:tr w:rsidR="00AA385C" w:rsidRPr="00136EE2" w14:paraId="38E8FEFE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9954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71A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w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125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802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R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1FC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s from 38,241 patients (2,973 with significant MR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9A0E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9C1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0%, val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D90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7F8F562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ROC = 0.816, AUPRC = 0.600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877, AUPRC = 0.328 for external validation</w:t>
            </w:r>
          </w:p>
        </w:tc>
      </w:tr>
      <w:tr w:rsidR="00AA385C" w:rsidRPr="00136EE2" w14:paraId="0328F75D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B349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127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issel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8E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A0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T origin localiz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4BB8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ace-mapping data from 47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3A7A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baseline corr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54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 + separat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9A2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VAE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6075A8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localization error = 5.3 ± 2.6 mm using 5.4 ± 2.5 pacing sites</w:t>
            </w:r>
          </w:p>
        </w:tc>
      </w:tr>
      <w:tr w:rsidR="00AA385C" w:rsidRPr="00BF6630" w14:paraId="0E114D37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66A1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12D9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Çınar and Tuncer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78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636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E0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96 arrhythmic (MIT-BIH), 30 NSR and 36 CHF ECG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signa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BA4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spectrograms using STF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2BE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ando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3AC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lexnet-SV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1845DD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6.77%</w:t>
            </w:r>
          </w:p>
        </w:tc>
      </w:tr>
      <w:tr w:rsidR="00AA385C" w:rsidRPr="00136EE2" w14:paraId="23F20476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BE2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7EA2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E57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161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FrEF screen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EF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7,318 ECGs from 24,317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3B5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TF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3EC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90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A97FDD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ROC = 0.961 using 12-lead ECG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929 using single-lead ECGs</w:t>
            </w:r>
          </w:p>
        </w:tc>
      </w:tr>
      <w:tr w:rsidR="00AA385C" w:rsidRPr="00BF6630" w14:paraId="3C45D59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1F7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3C6F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Gumpfe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FC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64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yocardial scar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302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and MRI data from 114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5E7D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ca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u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3A7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6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C6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235FD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89, sen = 70.0%, spe = 84.3%, acc = 78.0%</w:t>
            </w:r>
          </w:p>
        </w:tc>
      </w:tr>
      <w:tr w:rsidR="00AA385C" w:rsidRPr="00136EE2" w14:paraId="2F72CC55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0D96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177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seworthy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5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07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64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ffects of race/ethnicity on DL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E06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97,829 patients with paired ECGs and echocardiogram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E02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A7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45%, val = 5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4E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D0B8E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≥ 0.931 for detecting low LVEF in 5 different racial/ethnic subgroups</w:t>
            </w:r>
          </w:p>
        </w:tc>
      </w:tr>
      <w:tr w:rsidR="00AA385C" w:rsidRPr="00136EE2" w14:paraId="7B5E963F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59B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0B65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51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FA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ute MI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01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,039,550 ECGs from 447,445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74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own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1CD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8%, val = 12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698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F1533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ROC = 0.880 for 12-lead set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858 for 4-lead set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845 for 3-lead set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813 for 2-lead set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768 for single-lead sets</w:t>
            </w:r>
          </w:p>
        </w:tc>
      </w:tr>
      <w:tr w:rsidR="00AA385C" w:rsidRPr="00136EE2" w14:paraId="182E285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B6D7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FE02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Ivatur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E16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426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1B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8,528 single-lead ECG recordings lasting from 9 s to 60 s from the 2017 PhysioNet/CinC Challen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DB56F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periodicity 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5D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CF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obile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08FD0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84.38% for classifying 4 ECG types</w:t>
            </w:r>
          </w:p>
        </w:tc>
      </w:tr>
      <w:tr w:rsidR="00AA385C" w:rsidRPr="00136EE2" w14:paraId="3D2CA29B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F72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A08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aek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B1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1BE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47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,412 12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noBreakHyphen/>
              <w:t>lead EC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B6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ignal reweight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84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70%, val = 10%, test = 2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15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0C6941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AUROC = 0.75, sen = 77%, spe = 72%, F1 = 74%, acc = 71.2% </w:t>
            </w:r>
          </w:p>
        </w:tc>
      </w:tr>
      <w:tr w:rsidR="00AA385C" w:rsidRPr="00BF6630" w14:paraId="23C27045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6E3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46C7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adhakrishn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C8D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646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8C4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signals from 4 public databases (2017 PhysioNet/CinC Challenge, MIT-BIH Arrhythmia Database, MIT-BIH Atrial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Fibrillation Database and 2004 PhysioNet/CinC Challeng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F23B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hirplet transform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time-frequency plo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AAA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67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Bi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EA966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9.17%, spe = 99.18%, acc = 99.18%</w:t>
            </w:r>
          </w:p>
        </w:tc>
      </w:tr>
      <w:tr w:rsidR="00AA385C" w:rsidRPr="00136EE2" w14:paraId="09B197C1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9DF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AD7E5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utuk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36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0C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0C0F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9 public databases (MIT-BIH Atrial Fibrillation Database, 2017 PhysioNet/CinC Challenge, China Physiological Signal Challenge (CPSC) 2018, Long Term AF Database, PAF Prediction Challenge Database, AF Termination Challenge Database, Fantasia Database, MIT-BIH Arrhythmia Database and Chapman University and Shaoxing People’s Hospital ECG database and two ECG databases from an Indonesian Hospi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B9F06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removal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13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0%, val = 10%, test = 3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59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7A03F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8.97%, spe = 98.97%, acc = 98.94% for N vs. AF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3.65%, spe = 96.92%, acc = 96.36% for N, AF and Non-AF</w:t>
            </w:r>
          </w:p>
        </w:tc>
      </w:tr>
      <w:tr w:rsidR="00AA385C" w:rsidRPr="00136EE2" w14:paraId="3850A975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770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559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alinas-Martínez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FAF0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9FD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CFEC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Long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Term AF and MIT-BIH Normal Sinus Rhythm Databases for training and validation and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from the MIT-BIH Atrial Fibrillation, MIT-BIH Arrhythmia, Monzino-AF Databases for tes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A537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up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threshol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1F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3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90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0CECB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&gt; 80.65% for AF episodes shorter than 15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&gt; 89.66% for AF episodes shorter than 30s</w:t>
            </w:r>
          </w:p>
        </w:tc>
      </w:tr>
      <w:tr w:rsidR="00AA385C" w:rsidRPr="00BF6630" w14:paraId="50ADF259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1D1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7B4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76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DB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30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s from the Long-Term Atrial Fibrillation, MIT-BIH Atrial Fibrillation and the MIT-BIH Arrhythmia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3D26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94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E335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F13AB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53–92%</w:t>
            </w:r>
          </w:p>
        </w:tc>
      </w:tr>
      <w:tr w:rsidR="00AA385C" w:rsidRPr="00136EE2" w14:paraId="09449859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72CC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BB9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52A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D0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2904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128,399 ECGs (Sejong ECG dataset) for training and internal validation, and 21,837 (PTB-XL), 10,605 (Chapman)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8,528 (CinC 2017) ECGs for external vali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9067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0F5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0%, val = 5%, test = 2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686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696263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8.2%, spe = 97.0%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9.9%, spe = 99.9% for external validation</w:t>
            </w:r>
          </w:p>
        </w:tc>
      </w:tr>
      <w:tr w:rsidR="00AA385C" w:rsidRPr="00136EE2" w14:paraId="4D56639E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540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F55D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D70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89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CB32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29 patients, 2017 PhysioNet/CinC Challenge and MIT-BIH Atrial Fibrillation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91FA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63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52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6F558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2.09%, spe = 96.66%, acc = 96.23% (CinC 2017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6.46%, spe = 94.49%, acc = 95.28% (AFDB)</w:t>
            </w:r>
          </w:p>
        </w:tc>
      </w:tr>
      <w:tr w:rsidR="00AA385C" w:rsidRPr="00136EE2" w14:paraId="1F0F1C9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88E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3F8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6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49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F7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27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trial Fibrillation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DB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4E0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499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FC336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9.15%, spe = 99.43%, acc = 99.32% (intrapatient) for 2 ECG rhythm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sen = 89.29%, spe = 89.71%, acc = 90.96% (interpatient)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for 2 ECG rhythms</w:t>
            </w:r>
          </w:p>
        </w:tc>
      </w:tr>
      <w:tr w:rsidR="00AA385C" w:rsidRPr="00BF6630" w14:paraId="18B4BD37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81D3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19A7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etmezas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D34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A9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41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trial Fibrillation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36A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943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46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9E09B5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7.87%, spe = 99.29%</w:t>
            </w:r>
          </w:p>
        </w:tc>
      </w:tr>
      <w:tr w:rsidR="00AA385C" w:rsidRPr="00BF6630" w14:paraId="7D677B6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BA19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5FE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Nishimori et al. </w:t>
            </w:r>
            <w:r>
              <w:rPr>
                <w:rFonts w:eastAsia="Times New Roman"/>
                <w:color w:val="000000"/>
                <w:szCs w:val="24"/>
                <w:lang w:eastAsia="el-GR"/>
              </w:rPr>
              <w:t>[17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7F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36B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P localiz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67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2-lead ECG and chest X-ray data from 294 cases (240 with WPW syndrome and 54 norma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C0B39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image to signal conver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image compres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image cropp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3C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F3A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F2E470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80%</w:t>
            </w:r>
          </w:p>
        </w:tc>
      </w:tr>
      <w:tr w:rsidR="00AA385C" w:rsidRPr="00BF6630" w14:paraId="10C213F6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72B6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85BB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awan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704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9A7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58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9,859 paired ECG and echocardiography data (412 AR case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0E4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85D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5%, val = 15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2975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+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763F53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802</w:t>
            </w:r>
          </w:p>
        </w:tc>
      </w:tr>
      <w:tr w:rsidR="00AA385C" w:rsidRPr="00136EE2" w14:paraId="63A68DA2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474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9917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Y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ED8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04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381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7,000 12-lead ECG recordings lasting from 9 s to 91 s (the 1st China ECG Intelligence Challeng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6CB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B4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0%, test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1FB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C4CA6C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86.5% for classifying 12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noBreakHyphen/>
              <w:t>lead ECG data into 9 categories</w:t>
            </w:r>
          </w:p>
        </w:tc>
      </w:tr>
      <w:tr w:rsidR="00AA385C" w:rsidRPr="00136EE2" w14:paraId="534EC646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477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19E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iyasse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08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804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540DF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328 30s ECG recordings from 292 patients and ECG recordings from 3 public databases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(Chapman, PhysioNet 2020 and PhysioNet 201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35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917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andom interpatient splitt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F88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2E416E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796, 0.834, 0.731 and 0.664 in 4 different continual learning scenarios</w:t>
            </w:r>
          </w:p>
        </w:tc>
      </w:tr>
      <w:tr w:rsidR="00AA385C" w:rsidRPr="00BF6630" w14:paraId="6E7458F7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9540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804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e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5D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35E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5AB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s from 6,877 individua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373E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removal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BA6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0%, test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338E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Transformer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FDB63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78.6%</w:t>
            </w:r>
          </w:p>
        </w:tc>
      </w:tr>
      <w:tr w:rsidR="00AA385C" w:rsidRPr="00136EE2" w14:paraId="39D4432C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5FB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32E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41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78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4420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 xml:space="preserve"> 86,802 ECGs for training-internal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 xml:space="preserve">validation (Sejong ECG dataset) and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36,961 ECGs for external validation (PTB-XL, Georgia, Chapman, CPS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AF53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238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75%, val = 25% + separate 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19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NBD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71A3F3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976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AUC = 0.966 for external validation</w:t>
            </w:r>
          </w:p>
        </w:tc>
      </w:tr>
      <w:tr w:rsidR="00AA385C" w:rsidRPr="00136EE2" w14:paraId="45F0613C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1B8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354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ousav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5A0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D26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95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s from the MIT-BIH Atrial Fibrillation, 2017 PhysioNet/CinC Challenge and the MIT-BIH Arrhythmia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53B3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vocabulary cre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wave assignmen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wave embe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42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184C4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N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NN+Attentio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5934496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64.40%, acc = 72.62% (CinC 2017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8.08%, spe = 97.84% (MITAF)</w:t>
            </w:r>
          </w:p>
        </w:tc>
      </w:tr>
      <w:tr w:rsidR="00AA385C" w:rsidRPr="00136EE2" w14:paraId="73A149FE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F27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61C7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FBD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2E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FB1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,648,100 ECG data points from 26,481 subjects and 10,646 ECG data points from 10,646 subje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8D15D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ze adjustmen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BF3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8EF7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CAE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9A756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84.3% (100% bootstrapping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83.1% (50% bootstrapping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54.3% (25% bootstrapping)</w:t>
            </w:r>
          </w:p>
        </w:tc>
      </w:tr>
      <w:tr w:rsidR="00AA385C" w:rsidRPr="00BF6630" w14:paraId="5975EB9C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093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3F3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i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7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9F0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1DA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D1B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8,528 single-lead ECG data recordings from the 2017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69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4FF2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39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+Bi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B0A694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re = 86.6%, sen = 85.9%, acc = 86.7%, F1 = 88.0%</w:t>
            </w:r>
          </w:p>
        </w:tc>
      </w:tr>
      <w:tr w:rsidR="00AA385C" w:rsidRPr="00BF6630" w14:paraId="59BFF5E4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CB4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997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D88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FC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C31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3D4D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lass merg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 xml:space="preserve">segmentation 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7E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0%, val = 1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38F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C9C0D8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9.31%, sen = 99.45%, pre = 98.78%</w:t>
            </w:r>
          </w:p>
        </w:tc>
      </w:tr>
      <w:tr w:rsidR="00AA385C" w:rsidRPr="00BF6630" w14:paraId="44316C1F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923B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BEEE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ee and Shin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1D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916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D70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2017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15699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CM gener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ze adap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244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F65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BIT-CNN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48317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_NAO = 81.75%, F1_NAOP = 76.87%</w:t>
            </w:r>
          </w:p>
        </w:tc>
      </w:tr>
      <w:tr w:rsidR="00AA385C" w:rsidRPr="00BF6630" w14:paraId="7BF344E3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DB44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11E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D02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B0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F6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 xml:space="preserve">ECG recordings from the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lastRenderedPageBreak/>
              <w:t>China Physiological Signal Challenge (CPSC) 2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CB7B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1F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lastRenderedPageBreak/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14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BiGRU+Attentio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C956FE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5.5%</w:t>
            </w:r>
          </w:p>
        </w:tc>
      </w:tr>
      <w:tr w:rsidR="00AA385C" w:rsidRPr="00BF6630" w14:paraId="571BA29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6B3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32F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u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6B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B30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2241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2FF0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BB6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02C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LSTM+GRU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5AADE3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9.58%, acc = 99.01%</w:t>
            </w:r>
          </w:p>
        </w:tc>
      </w:tr>
      <w:tr w:rsidR="00AA385C" w:rsidRPr="00136EE2" w14:paraId="291346D1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A81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7A7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471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62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2C09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ecordings from the China Physiological Signal Challenge (CPSC) 2018 for training/testing,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the PTB-XL ECG dataset and Georgia 12-Lead ECG Challenge Database for tes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70B9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apping into RP-based image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05A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7C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E39C3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85.21% (CPSC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88.62% (PTB-XL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85.29% (Georgia)</w:t>
            </w:r>
          </w:p>
        </w:tc>
      </w:tr>
      <w:tr w:rsidR="00AA385C" w:rsidRPr="00BF6630" w14:paraId="2340994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08A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806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302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22D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33D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7AC2A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890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5-fold cv + train = 50%, test = 50% (interpati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9E87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E+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73910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9.94% for 6 ECG rhythms</w:t>
            </w:r>
          </w:p>
        </w:tc>
      </w:tr>
      <w:tr w:rsidR="00AA385C" w:rsidRPr="00136EE2" w14:paraId="4C496BE9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524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8E2D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1F4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3F8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DB7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65,932 12-lead ECG waveform data signals from 38,899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6A0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86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B7B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i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72046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&gt; 98.2% for all 12 heart rhythms</w:t>
            </w:r>
          </w:p>
        </w:tc>
      </w:tr>
      <w:tr w:rsidR="00AA385C" w:rsidRPr="00BF6630" w14:paraId="3567A09F" w14:textId="77777777" w:rsidTr="00876E1C">
        <w:trPr>
          <w:trHeight w:val="24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D950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D6A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lul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AA0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D5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2B4CB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ecordings from the Normal Sinus Rhythm, Long-Term Atrial Fibrillation, MIT-BIH Arrhythmia databases (training)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and the MIT-BIH Atrial Fibrillation, Telemetric and Holter ECG Warehouse databases (testing)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additional ECG data from seven datasets (extended testin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2AED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etrend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lipp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ca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SD estim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T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E1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 = 50% + separate test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07C6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A51F6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6% for normal rhythm</w:t>
            </w:r>
          </w:p>
        </w:tc>
      </w:tr>
      <w:tr w:rsidR="00AA385C" w:rsidRPr="00136EE2" w14:paraId="77B34330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9B25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0DB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annavecchi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1C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85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E5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3142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E3E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train = 40%, val = 15%, test = 45% + train = 65%, test = 3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D1AE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CEE94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87.79%, acc = 89.51%, F1 = 86.78% for detecting 21 anomalies</w:t>
            </w:r>
          </w:p>
        </w:tc>
      </w:tr>
      <w:tr w:rsidR="00AA385C" w:rsidRPr="00BF6630" w14:paraId="787FF022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581A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796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Yo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8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B31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8B7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rrhyth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3B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China Physiological Signal Challenge (CPSC) 2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0745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57B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train = 76%, val = 4%, test = 20% + 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6AD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D53F2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1.2%</w:t>
            </w:r>
          </w:p>
        </w:tc>
      </w:tr>
      <w:tr w:rsidR="00AA385C" w:rsidRPr="00136EE2" w14:paraId="53586105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C45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66B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or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24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91D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SD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CE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,192 ECG recordings from 364 ASD patients and 828 contro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0B3F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grayscale conver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A77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11B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759993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76%, spe = 96%, acc = 89%, PPV = 88%, F1 = 81%</w:t>
            </w:r>
          </w:p>
        </w:tc>
      </w:tr>
      <w:tr w:rsidR="00AA385C" w:rsidRPr="00BF6630" w14:paraId="10978F5A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EEE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12C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235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3A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rugada syndrome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C7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76 type 1 Brugada ECGs and 276 randomly retrieved non-Brugada type EC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2DB9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03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6B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Bi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1D557D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88.4%, spe = 89.1%, AUC = 0.96</w:t>
            </w:r>
          </w:p>
        </w:tc>
      </w:tr>
      <w:tr w:rsidR="00AA385C" w:rsidRPr="00136EE2" w14:paraId="2C5CF765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324A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9E1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ahmuna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EC3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8F9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CAD, MI and CHF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7E6C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lead II ECG signals from 92 healthy controls, 7 CAD, 148 MI and 15 CHF patients (PTB Diagnostic ECG Database, Fantasia Database,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t Petersburg INCART 12-lead Arrhythmia Database, BIDMC Congestive Heart Failure Databas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2658A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p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F4B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134E0D" w14:textId="77777777" w:rsidR="00AA38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  <w:p w14:paraId="57A61154" w14:textId="77777777" w:rsidR="00AA38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</w:p>
          <w:p w14:paraId="18F39D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Gabor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54F6DD15" w14:textId="77777777" w:rsidR="00AA38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9.27%, spe = 99.67%, acc = 99.55%</w:t>
            </w:r>
          </w:p>
          <w:p w14:paraId="1D8C59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8.74%,spe = 99.46%, acc = 98.74%</w:t>
            </w:r>
          </w:p>
        </w:tc>
      </w:tr>
      <w:tr w:rsidR="00AA385C" w:rsidRPr="00136EE2" w14:paraId="68F8D4FB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B97D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C4C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ende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16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98B7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VD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FF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10 LBBB patients and 19 AF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F4307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zero padd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ca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4F3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791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528C3C7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100% for LBBB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91.9% for AF detection</w:t>
            </w:r>
          </w:p>
        </w:tc>
      </w:tr>
      <w:tr w:rsidR="00AA385C" w:rsidRPr="00136EE2" w14:paraId="0602C155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F98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D4C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A6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912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VD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BC6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5,437 anonymous ECG recordings collected from several tertiary hospitals in China used for model tes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668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27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5BE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R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EB237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81.57%, F1 = 82.33%, AUC = 0.9011 for reverse lead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&gt; 0.98 for 17 out of 20 ECG rhythms</w:t>
            </w:r>
          </w:p>
        </w:tc>
      </w:tr>
      <w:tr w:rsidR="00AA385C" w:rsidRPr="00136EE2" w14:paraId="584E5067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F857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0DB4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a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49C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311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VD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DFD3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PTB Diagnostic ECG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35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F5E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EDF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3503D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9.04%, spe = 99.87%, acc = 99.59% for 1s ECG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9.48%, spe = 99.93%, acc = 99.80% for 2s ECG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9.52%, spe = 99.95%, acc = 99.84% for 3s ECGs</w:t>
            </w:r>
          </w:p>
        </w:tc>
      </w:tr>
      <w:tr w:rsidR="00AA385C" w:rsidRPr="00136EE2" w14:paraId="343107DB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F6D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A73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eev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B1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61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4A2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 (training/testing) and the CPSC 2018 dataset (testin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0577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zero padd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addi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534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10%, test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E1C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 U-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5E242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re = 98.42%, sen = 98.42%, acc = 98.42% (without denoising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99.53%, sen = 99.53%, acc = 99.53% (with denoising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89.51%, sen = 89.51%, acc = 89.51% (CPSC 2018)</w:t>
            </w:r>
          </w:p>
        </w:tc>
      </w:tr>
      <w:tr w:rsidR="00AA385C" w:rsidRPr="00BF6630" w14:paraId="5263A38D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720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75E7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e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C8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80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651A3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9,253 ECGs recorded at the Kaohsiung Medical University Hospital (KMUH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6,877 12-lead ECG recordings (CPSC 2018 dataset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ABE8C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graysca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ele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thinn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utt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igit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0B1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 + separate v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E0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ResNet+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59FCCD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6.02% (KMUH)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cc = 94.07% (CPSC 2018)</w:t>
            </w:r>
          </w:p>
        </w:tc>
      </w:tr>
      <w:tr w:rsidR="00AA385C" w:rsidRPr="00136EE2" w14:paraId="4994CA57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637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F8D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562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B38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FB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rrhythmia Database and the PTB-XL ECG datase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FF90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36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F7A9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78DE4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8.64%, sen = 96.60%, spe = 99.15%, F1 = 96.64% (MIT-BIH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9314, Fmax = 0.8507 (PTB-XL)</w:t>
            </w:r>
          </w:p>
        </w:tc>
      </w:tr>
      <w:tr w:rsidR="00AA385C" w:rsidRPr="00BF6630" w14:paraId="2D61316F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34EC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47E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19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F1C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B0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71C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B9F3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interval extra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1B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C0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5E496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PV = 70.75%, sen = 67.47%, F1 = 68.76%, acc = 98.74%</w:t>
            </w:r>
          </w:p>
        </w:tc>
      </w:tr>
      <w:tr w:rsidR="00AA385C" w:rsidRPr="00BF6630" w14:paraId="18B53404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22BF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945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okaprakar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AF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4A5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D6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a study in University of Virginia (UVA) Heart Station and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E69B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pectrograms using STF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xclu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70F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train = 64%, val = 16%, test = 20% + separat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1D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B4672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9%</w:t>
            </w:r>
          </w:p>
        </w:tc>
      </w:tr>
      <w:tr w:rsidR="00AA385C" w:rsidRPr="00136EE2" w14:paraId="77493CDB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93F7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930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eimann and Conrad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EC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E7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838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2017 PhysioNet/CinC Challenge, PTB-XL ECG dataset and the China Physiological Signal Challenge (CPSC) 2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5FBD3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tandardiz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9CD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5%, val = 5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BAE0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4CF7F0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77.9% (CinC 2017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962 (PTB-XL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961 (CPSC)</w:t>
            </w:r>
          </w:p>
        </w:tc>
      </w:tr>
      <w:tr w:rsidR="00AA385C" w:rsidRPr="00BF6630" w14:paraId="7A6BA52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08D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6FC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15A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C61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79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China Physiological Signal Challenge (CPSC) 2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CF14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81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AA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142CA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81.2%, acc = 96.6%, F1 = 81.3%</w:t>
            </w:r>
          </w:p>
        </w:tc>
      </w:tr>
      <w:tr w:rsidR="00AA385C" w:rsidRPr="00136EE2" w14:paraId="61283302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B418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A93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ishr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8BC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F160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igitization/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ED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3,200 ECG samples (scanned + camera captured + machine-generated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62DF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gnal to image conver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ropp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binar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4A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23F56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+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A8A27D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7% (threshold calculation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4.4% (arrhythmia classification)</w:t>
            </w:r>
          </w:p>
        </w:tc>
      </w:tr>
      <w:tr w:rsidR="00AA385C" w:rsidRPr="00BF6630" w14:paraId="00F6C845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9B8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71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van de Leu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56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D36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features ident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61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2-lead ECG recordings from 86 PLN mutation carriers and 1,720 contro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97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edian beats extra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22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 + 8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28B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FF7D01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95, sen = 82%, spe = 93%</w:t>
            </w:r>
          </w:p>
        </w:tc>
      </w:tr>
      <w:tr w:rsidR="00AA385C" w:rsidRPr="00136EE2" w14:paraId="58C8ED82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D9E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533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4E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A5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heart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806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8397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ubstraction of aver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21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37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dversarial 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8BD7F4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4.7%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78.8%, pre = 90.8% (SVEB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2.5%, pre = 94.3% (VEB)</w:t>
            </w:r>
          </w:p>
        </w:tc>
      </w:tr>
      <w:tr w:rsidR="00AA385C" w:rsidRPr="00136EE2" w14:paraId="0161AB96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C73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A9E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mmou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5EC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C9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heart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C8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, INCART and SVDB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4276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63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76E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DenseNet169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50D473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8.40% (MIT-BIH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87.70% (INCART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88.46% (SVDB)</w:t>
            </w:r>
          </w:p>
        </w:tc>
      </w:tr>
      <w:tr w:rsidR="00AA385C" w:rsidRPr="00BF6630" w14:paraId="71B83533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0584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7A43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94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074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signal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E40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beat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7019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velet denois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nhanc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0AF0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8E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454511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7.05%, spe = 99.35%, acc = 97.41%</w:t>
            </w:r>
          </w:p>
        </w:tc>
      </w:tr>
      <w:tr w:rsidR="00AA385C" w:rsidRPr="00BF6630" w14:paraId="1ECA054F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DCE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704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490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5C1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signal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FA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trial Fibrillation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FDD51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enois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FB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C8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iDCC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47605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8.79%, spe = 99.04%, acc = 98.65%</w:t>
            </w:r>
          </w:p>
        </w:tc>
      </w:tr>
      <w:tr w:rsidR="00AA385C" w:rsidRPr="00BF6630" w14:paraId="1C18A25D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3A6E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DE4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iontis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0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02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6E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CM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B1C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and echocardiogram data from 300 children and adolescents with HCM and 18,439 non-HCM contro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88F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xclu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D66B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v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87A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392A6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98, sen = 92%, spe = 95%</w:t>
            </w:r>
          </w:p>
        </w:tc>
      </w:tr>
      <w:tr w:rsidR="00AA385C" w:rsidRPr="00136EE2" w14:paraId="09AC56DB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98C1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6B6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u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543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0E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art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1A7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beat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93F68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denois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QRS complex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heartbeat 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6EB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0%, test = 40% (interpati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6AE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-RF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ACCB0E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acc = 98.93%, pre = 96.92%, sen = 96.46%, spe = 99.33% for classifying ECG beats into 5 categories </w:t>
            </w:r>
          </w:p>
        </w:tc>
      </w:tr>
      <w:tr w:rsidR="00AA385C" w:rsidRPr="00BF6630" w14:paraId="71A87201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CD27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3274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89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9C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artbeat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576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4EF71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 wave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gnal to diagram using HT-WV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03F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0%, val = 20%, test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91A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-101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E02EF7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1.36%, spe = 99.85%, acc = 99.75%</w:t>
            </w:r>
          </w:p>
        </w:tc>
      </w:tr>
      <w:tr w:rsidR="00AA385C" w:rsidRPr="00136EE2" w14:paraId="116232B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A73C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0E1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259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72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ypokalemia screen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EE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6,904 ECGs and 1,726 ECGs as development and internal validation, and 1,278 ECGs as external validation dat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C2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FE0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25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9EA02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80, sen = 71.43%, spe = 77.15%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77, sen = 70.01%, spe = 69.14% for external validation</w:t>
            </w:r>
          </w:p>
        </w:tc>
      </w:tr>
      <w:tr w:rsidR="00AA385C" w:rsidRPr="00BF6630" w14:paraId="694C36DE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0836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ECA7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aragliola and Coronato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C1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40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identification of hypertens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F0A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4 h ECG recordings of 139 hypertensive subje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1E4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ra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DF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346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STM+CNN+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E763E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7%, spe = 97%, acc = 98%</w:t>
            </w:r>
          </w:p>
        </w:tc>
      </w:tr>
      <w:tr w:rsidR="00AA385C" w:rsidRPr="00BF6630" w14:paraId="55C0066D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1C0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F919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u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D1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BDC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VD screen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647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6,786 ECG‐TTE pai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E474C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ai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xclu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AE9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80%, val = 10%, test = 1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DA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08126F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69.2%, spe = 70.5%, acc = 73.9%</w:t>
            </w:r>
          </w:p>
        </w:tc>
      </w:tr>
      <w:tr w:rsidR="00AA385C" w:rsidRPr="00BF6630" w14:paraId="0CED8E54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36E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657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tti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268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EDA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VSD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FD6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4,277 subjects (26 with LVSD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3E15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xclus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trunc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A2D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E93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7F63F7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82, sen = 26.9%, spe = 97.4%, acc = 97.0%</w:t>
            </w:r>
          </w:p>
        </w:tc>
      </w:tr>
      <w:tr w:rsidR="00AA385C" w:rsidRPr="00BF6630" w14:paraId="5AD4E458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9D4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D87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igler and Seiler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7BD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BC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yocardial ischemi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565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893 icECGs from 228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01644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gnal averag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gnal to image conver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F0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06D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5A3DF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924, sen = 93%, spe = 92%</w:t>
            </w:r>
          </w:p>
        </w:tc>
      </w:tr>
      <w:tr w:rsidR="00AA385C" w:rsidRPr="00BF6630" w14:paraId="4FE30509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8F25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5BC6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aghunath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DD7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20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ew-onset AF predi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910A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.6 million resting 12-lead ECG recordings from 431,000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57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DB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5%, test = 3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2C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4D023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ROC = 0.85, AUPRC = 0.22</w:t>
            </w:r>
          </w:p>
        </w:tc>
      </w:tr>
      <w:tr w:rsidR="00AA385C" w:rsidRPr="00136EE2" w14:paraId="7AB9BAF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51C3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0E3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Y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A3A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D117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remature beats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2D2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and the China Physiological Signal Challenge (CPSC) 2020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F33A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B48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49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BC0B3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92.6% for PVC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72.2% for SPB detection</w:t>
            </w:r>
          </w:p>
        </w:tc>
      </w:tr>
      <w:tr w:rsidR="00AA385C" w:rsidRPr="00BF6630" w14:paraId="01D80F79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60A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936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Y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1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6D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B92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VC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4A6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657B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E7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86D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9836C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7.45%, spe = 99.87%, acc = 99.7%</w:t>
            </w:r>
          </w:p>
        </w:tc>
      </w:tr>
      <w:tr w:rsidR="00AA385C" w:rsidRPr="00BF6630" w14:paraId="0BBBBA62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D654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672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az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2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70E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46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89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data from the MIT-BIH Malignant Ventricular Ectopy, Creighton University Ventricular Tachyarrhythmia and MIT-BIH Arrhythmia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34CA0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gnal to image conver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hap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4A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A62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lexNet+VGG19+InceptionV3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764A93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7.6%</w:t>
            </w:r>
          </w:p>
        </w:tc>
      </w:tr>
      <w:tr w:rsidR="00AA385C" w:rsidRPr="00136EE2" w14:paraId="749E9807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EA059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4357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etryshak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2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4BD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7919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VC ident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853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MIT-BIH Arrhythmia Database, MIT-BIH Supraventricular Arrhythmia Database and China Physiological Signal Challenge (CPSC) 20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6807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59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0F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-Net+InceptionTime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2C041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6.5% (MIT-BIH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6.05% (SVDB)</w:t>
            </w:r>
          </w:p>
        </w:tc>
      </w:tr>
      <w:tr w:rsidR="00AA385C" w:rsidRPr="00BF6630" w14:paraId="5ED028B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B496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B5D1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abut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22]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00EE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9B8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TA detec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3390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Creighton University Ventricular Tachyarrhythmia Database and the MIT-BIH Malignant Ventricular Arrhythmia Databas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EE5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removal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3E9A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nspecifi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6A9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AB93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8.8%, spe = 99.3%, acc = 99.2%</w:t>
            </w:r>
          </w:p>
        </w:tc>
      </w:tr>
      <w:tr w:rsidR="00AA385C" w:rsidRPr="00136EE2" w14:paraId="30103AE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664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328875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iu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2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A9CA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B8E42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D diagn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15BC6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10-s ECG recordings and CXR images from 43,473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E9AE8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ropp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D88B1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5BDCD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12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344A3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UC = 0.882, 0.960 and 0.813 for detecting AD, AD type A and AD type B respectively</w:t>
            </w:r>
          </w:p>
        </w:tc>
      </w:tr>
      <w:tr w:rsidR="00AA385C" w:rsidRPr="00BF6630" w14:paraId="576F9427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1AE9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832FBF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i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2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CB6D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2394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0665E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signals from the MIT-BIH Arrhythmia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7FF4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gmentation</w:t>
            </w:r>
            <w:r w:rsidRPr="00BF6630">
              <w:rPr>
                <w:color w:val="000000"/>
                <w:szCs w:val="24"/>
              </w:rPr>
              <w:br/>
              <w:t>downsampling</w:t>
            </w:r>
            <w:r w:rsidRPr="00BF6630">
              <w:rPr>
                <w:color w:val="000000"/>
                <w:szCs w:val="24"/>
              </w:rPr>
              <w:br/>
              <w:t>normalization</w:t>
            </w:r>
            <w:r w:rsidRPr="00BF6630">
              <w:rPr>
                <w:color w:val="000000"/>
                <w:szCs w:val="24"/>
              </w:rPr>
              <w:br/>
              <w:t>pai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CF268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unspec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06A5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0C99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cc = 92.42%</w:t>
            </w:r>
          </w:p>
        </w:tc>
      </w:tr>
      <w:tr w:rsidR="00AA385C" w:rsidRPr="00136EE2" w14:paraId="7043304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379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95F73A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iu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2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3A3A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D861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20EE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signals from the MIT-BIH Arrhythmia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78C1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oversampling</w:t>
            </w:r>
            <w:r w:rsidRPr="00BF6630">
              <w:rPr>
                <w:color w:val="000000"/>
                <w:szCs w:val="24"/>
              </w:rPr>
              <w:br/>
              <w:t>noise ad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A4E35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B304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B914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80.52% and 60.99% for noise level of 40% and 50% respectively</w:t>
            </w:r>
          </w:p>
        </w:tc>
      </w:tr>
      <w:tr w:rsidR="00AA385C" w:rsidRPr="00136EE2" w14:paraId="58D72A07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F1F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859580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iu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2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C547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61AB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cute MI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0296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12-lead ECG recordings from 25,002 (training) and 14,296 (validation)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5B84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unspec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0376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parate train/v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F57D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12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E100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en = 93.6% for STEMI</w:t>
            </w:r>
            <w:r w:rsidRPr="00BF6630">
              <w:rPr>
                <w:color w:val="000000"/>
                <w:szCs w:val="24"/>
                <w:lang w:val="en-US"/>
              </w:rPr>
              <w:br/>
              <w:t>sen = 66.4% for non-STEMI</w:t>
            </w:r>
          </w:p>
        </w:tc>
      </w:tr>
      <w:tr w:rsidR="00AA385C" w:rsidRPr="00BF6630" w14:paraId="0576CEB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74244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9FF062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Krasteva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2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D5DBD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5F5A8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F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202F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2017 PhysioNet/CinC Challe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BDC3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feature extr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07F1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D1436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DenseNet-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1400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F1 = 79.97%</w:t>
            </w:r>
          </w:p>
        </w:tc>
      </w:tr>
      <w:tr w:rsidR="00AA385C" w:rsidRPr="00136EE2" w14:paraId="4D2F05D9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41B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0162A8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amesh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2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32CBF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C7327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F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E815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MIT-BIH Arrhythmia, MIT-BIH Atrial Fibrillation and MIT-BIH Normal Sinus Rhythm Databases and unseen PPG sign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9D70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egmentation</w:t>
            </w:r>
            <w:r w:rsidRPr="00BF6630">
              <w:rPr>
                <w:color w:val="000000"/>
                <w:szCs w:val="24"/>
                <w:lang w:val="en-US"/>
              </w:rPr>
              <w:br/>
              <w:t>filtering</w:t>
            </w:r>
            <w:r w:rsidRPr="00BF6630">
              <w:rPr>
                <w:color w:val="000000"/>
                <w:szCs w:val="24"/>
                <w:lang w:val="en-US"/>
              </w:rPr>
              <w:br/>
              <w:t>downsampling</w:t>
            </w:r>
            <w:r w:rsidRPr="00BF6630">
              <w:rPr>
                <w:color w:val="000000"/>
                <w:szCs w:val="24"/>
                <w:lang w:val="en-US"/>
              </w:rPr>
              <w:br/>
              <w:t>delineation</w:t>
            </w:r>
            <w:r w:rsidRPr="00BF6630">
              <w:rPr>
                <w:color w:val="000000"/>
                <w:szCs w:val="24"/>
                <w:lang w:val="en-US"/>
              </w:rPr>
              <w:br/>
              <w:t>HRV extraction</w:t>
            </w:r>
            <w:r w:rsidRPr="00BF6630">
              <w:rPr>
                <w:color w:val="000000"/>
                <w:szCs w:val="24"/>
                <w:lang w:val="en-US"/>
              </w:rPr>
              <w:br/>
              <w:t>standard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E9051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5-fold cv + separate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7557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AFF3F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95.50%, sen = 94.50%, spe = 96.00% (5-fold cv)</w:t>
            </w:r>
            <w:r w:rsidRPr="00BF6630">
              <w:rPr>
                <w:color w:val="000000"/>
                <w:szCs w:val="24"/>
                <w:lang w:val="en-US"/>
              </w:rPr>
              <w:br/>
              <w:t>acc = 95.10%, sen = 94.60%, spe = 95.20% (unseen PPG)</w:t>
            </w:r>
          </w:p>
        </w:tc>
      </w:tr>
      <w:tr w:rsidR="00AA385C" w:rsidRPr="00BF6630" w14:paraId="1123543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03B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007656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Xie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2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C88F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2EFA9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50E0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12-lead ECG recordings from the China Physiological Signal Challenge (CPSC) 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C27B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emoval</w:t>
            </w:r>
            <w:r w:rsidRPr="00BF6630">
              <w:rPr>
                <w:color w:val="000000"/>
                <w:szCs w:val="24"/>
              </w:rPr>
              <w:br/>
              <w:t>downsampling</w:t>
            </w:r>
            <w:r w:rsidRPr="00BF6630">
              <w:rPr>
                <w:color w:val="000000"/>
                <w:szCs w:val="24"/>
              </w:rPr>
              <w:br/>
              <w:t>pad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FC48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60%, val = 20%, test = 2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85EB2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-DC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9A65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cc = 86.3%</w:t>
            </w:r>
          </w:p>
        </w:tc>
      </w:tr>
      <w:tr w:rsidR="00AA385C" w:rsidRPr="00BF6630" w14:paraId="2F055BFD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216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03FF29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iu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60A96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4EADC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6D86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China Physiological Signal Challenge (CPSC) 2018, the PTB Diagnostic ECG Database, the PTB-XL ECG dataset, the Georgia 12-Lead ECG Challenge Database, the Chapman University and Shaoxing People’s Hospital ECG database and the Ningbo data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C738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resampling</w:t>
            </w:r>
            <w:r w:rsidRPr="00BF6630">
              <w:rPr>
                <w:color w:val="000000"/>
                <w:szCs w:val="24"/>
                <w:lang w:val="en-US"/>
              </w:rPr>
              <w:br/>
              <w:t>noise removal</w:t>
            </w:r>
            <w:r w:rsidRPr="00BF6630">
              <w:rPr>
                <w:color w:val="000000"/>
                <w:szCs w:val="24"/>
                <w:lang w:val="en-US"/>
              </w:rPr>
              <w:br/>
              <w:t>normalization</w:t>
            </w:r>
            <w:r w:rsidRPr="00BF6630">
              <w:rPr>
                <w:color w:val="000000"/>
                <w:szCs w:val="24"/>
                <w:lang w:val="en-US"/>
              </w:rPr>
              <w:br/>
              <w:t>truncation</w:t>
            </w:r>
            <w:r w:rsidRPr="00BF6630">
              <w:rPr>
                <w:color w:val="000000"/>
                <w:szCs w:val="24"/>
                <w:lang w:val="en-US"/>
              </w:rPr>
              <w:br/>
              <w:t>pad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E0CC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1E688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1D 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9C23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WAcc score = 0.641 ± 0.009</w:t>
            </w:r>
          </w:p>
        </w:tc>
      </w:tr>
      <w:tr w:rsidR="00AA385C" w:rsidRPr="00136EE2" w14:paraId="73EBB207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6B68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B5741B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Ullah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34193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B8DC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rrhythmia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DFB7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MIT-BIH Arrhythmia Database and the PTB Diagnostic ECG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8E46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gmentation</w:t>
            </w:r>
            <w:r w:rsidRPr="00BF6630">
              <w:rPr>
                <w:color w:val="000000"/>
                <w:szCs w:val="24"/>
              </w:rPr>
              <w:br/>
              <w:t>scaling</w:t>
            </w:r>
            <w:r w:rsidRPr="00BF6630">
              <w:rPr>
                <w:color w:val="000000"/>
                <w:szCs w:val="24"/>
              </w:rPr>
              <w:br/>
              <w:t>standard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20F5F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80%, test = 2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89283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CNN, CNN+LSTM, CNN+LSTM+Attentio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D8F9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99.12% (CNN)</w:t>
            </w:r>
            <w:r w:rsidRPr="00BF6630">
              <w:rPr>
                <w:color w:val="000000"/>
                <w:szCs w:val="24"/>
                <w:lang w:val="en-US"/>
              </w:rPr>
              <w:br/>
              <w:t>acc = 99.3% (CNN+LSTM)</w:t>
            </w:r>
            <w:r w:rsidRPr="00BF6630">
              <w:rPr>
                <w:color w:val="000000"/>
                <w:szCs w:val="24"/>
                <w:lang w:val="en-US"/>
              </w:rPr>
              <w:br/>
              <w:t>acc = 99.29% (CNN+LSTM+Attention)</w:t>
            </w:r>
          </w:p>
        </w:tc>
      </w:tr>
      <w:tr w:rsidR="00AA385C" w:rsidRPr="00136EE2" w14:paraId="7EEB328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99BC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79BDB1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adesse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6F03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D5A63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MI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56CCF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10s 12-lead ECG signals from 17,381 patients (11,853 MI and 5,528 Normal cas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0328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xclusion</w:t>
            </w:r>
            <w:r w:rsidRPr="00BF6630">
              <w:rPr>
                <w:color w:val="000000"/>
                <w:szCs w:val="24"/>
                <w:lang w:val="en-US"/>
              </w:rPr>
              <w:br/>
              <w:t>noise filtering</w:t>
            </w:r>
            <w:r w:rsidRPr="00BF6630">
              <w:rPr>
                <w:color w:val="000000"/>
                <w:szCs w:val="24"/>
                <w:lang w:val="en-US"/>
              </w:rPr>
              <w:br/>
              <w:t>segmentation</w:t>
            </w:r>
            <w:r w:rsidRPr="00BF6630">
              <w:rPr>
                <w:color w:val="000000"/>
                <w:szCs w:val="24"/>
                <w:lang w:val="en-US"/>
              </w:rPr>
              <w:br/>
              <w:t>spectrograms using FT</w:t>
            </w:r>
            <w:r w:rsidRPr="00BF6630">
              <w:rPr>
                <w:color w:val="000000"/>
                <w:szCs w:val="24"/>
                <w:lang w:val="en-US"/>
              </w:rPr>
              <w:br/>
              <w:t>f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441C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FAAF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GoogLeNet, MnasNet, LSTM, Dens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3B605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UROC = 96.7%, and 82.9%, 68.6% and 73.8% for Normal cases, and Acute, Recent and Old onset cases of MI respectively</w:t>
            </w:r>
          </w:p>
        </w:tc>
      </w:tr>
      <w:tr w:rsidR="00AA385C" w:rsidRPr="00136EE2" w14:paraId="3BA6A06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E783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5632D8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dedinsewo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E934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96B1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 xml:space="preserve">cardiomyopathy detection </w:t>
            </w:r>
            <w:r w:rsidRPr="00BF6630">
              <w:rPr>
                <w:color w:val="000000"/>
                <w:szCs w:val="24"/>
              </w:rPr>
              <w:br/>
              <w:t>during pregnan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1636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12-lead ECG recordings from 1,807 pregnant or postpartum wo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4370E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unspec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4E7B9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est = 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E7785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0075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UC = 0.92 for LVEF ≤ 35%</w:t>
            </w:r>
            <w:r w:rsidRPr="00BF6630">
              <w:rPr>
                <w:color w:val="000000"/>
                <w:szCs w:val="24"/>
                <w:lang w:val="en-US"/>
              </w:rPr>
              <w:br/>
              <w:t>AUC = 0.89 for LVEF &lt; 45%</w:t>
            </w:r>
            <w:r w:rsidRPr="00BF6630">
              <w:rPr>
                <w:color w:val="000000"/>
                <w:szCs w:val="24"/>
                <w:lang w:val="en-US"/>
              </w:rPr>
              <w:br/>
              <w:t>AUC = 0.87 for LVEF &lt; 50%</w:t>
            </w:r>
          </w:p>
        </w:tc>
      </w:tr>
      <w:tr w:rsidR="00AA385C" w:rsidRPr="00BF6630" w14:paraId="36AB65F5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58C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BDA49C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hen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60A74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FD240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HF diagn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5BC64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ingle-lead ECG recordings from the MIMIC-III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D38D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DB03E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unspec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30D2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06DF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n = 97.7%, spe = 97.4%, acc = 97.5%</w:t>
            </w:r>
          </w:p>
        </w:tc>
      </w:tr>
      <w:tr w:rsidR="00AA385C" w:rsidRPr="00BF6630" w14:paraId="0EBC0B12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347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97C2CC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kbilgic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18CEB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BF550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HF predi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2E459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10s 12-lead ECG recordings from 14,613 subjects (13,810 controls and 803 HF patient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2F727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4802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80%, test = 20% + 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9C46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-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381CF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UC = 0.756</w:t>
            </w:r>
          </w:p>
        </w:tc>
      </w:tr>
      <w:tr w:rsidR="00AA385C" w:rsidRPr="00BF6630" w14:paraId="0ECD7095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1751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F72052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Khurshid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9FBF8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82B0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F predi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B1434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12-lead ECG signals from 45,770 individuals for training and 83,162 individuals for tes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6F9A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esampling</w:t>
            </w:r>
            <w:r w:rsidRPr="00BF6630">
              <w:rPr>
                <w:color w:val="000000"/>
                <w:szCs w:val="24"/>
              </w:rPr>
              <w:br/>
              <w:t>zero pad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90469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80%, val = 20% + separate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F0C0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284A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UROC = 0.705-0.823</w:t>
            </w:r>
          </w:p>
        </w:tc>
      </w:tr>
      <w:tr w:rsidR="00AA385C" w:rsidRPr="00136EE2" w14:paraId="001343FD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4CBA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E6E453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Gibson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D1FF6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409F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TEMI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3BDBE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8,511 ECG recordings (4,255 STEMI and 4,256 non-STEM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706E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QRS detection</w:t>
            </w:r>
            <w:r w:rsidRPr="00BF6630">
              <w:rPr>
                <w:color w:val="000000"/>
                <w:szCs w:val="24"/>
              </w:rPr>
              <w:br/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5B9E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90%, test = 1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D809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E6673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en = 96.3%, spe = 96.8%, acc = 96.5% for STEMI detection using 12-lead ECGs</w:t>
            </w:r>
            <w:r w:rsidRPr="00BF6630">
              <w:rPr>
                <w:color w:val="000000"/>
                <w:szCs w:val="24"/>
                <w:lang w:val="en-US"/>
              </w:rPr>
              <w:br/>
              <w:t>sen = 82.8%-88.1%, spe = 83%-94.5%, acc = 83.5%-90.5% for STEMI detection using single-lead ECGs</w:t>
            </w:r>
          </w:p>
        </w:tc>
      </w:tr>
      <w:tr w:rsidR="00AA385C" w:rsidRPr="00136EE2" w14:paraId="1B4EB122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3F6A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B987C2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Zhang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99FC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69A7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F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5801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China Physiological Signal Challenge (CPSC) 2018 (training/validation) and the 2017 PhysioNet/CinC Challenge (testin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3D652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gmentation</w:t>
            </w:r>
            <w:r w:rsidRPr="00BF6630">
              <w:rPr>
                <w:color w:val="000000"/>
                <w:szCs w:val="24"/>
              </w:rPr>
              <w:br/>
              <w:t>filtering</w:t>
            </w:r>
            <w:r w:rsidRPr="00BF6630">
              <w:rPr>
                <w:color w:val="000000"/>
                <w:szCs w:val="24"/>
              </w:rPr>
              <w:br/>
              <w:t>standard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5EA67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10-fold cv + separate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2421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13090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99.84%, pre = 99.89%, sen = 99.65%, spe = 99.98%, F1 = 99.54%</w:t>
            </w:r>
          </w:p>
        </w:tc>
      </w:tr>
      <w:tr w:rsidR="00AA385C" w:rsidRPr="00BF6630" w14:paraId="6818B7FE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E19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524DA8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Bizzego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3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79DE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57D95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heartbeat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3A9A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MIT-BIH Normal Sinus Rhythm Database, the MIT-BIH Long-Term ECG Database, the MIT-BIH Arrhythmia Database and the WCS data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4EB8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gmentation</w:t>
            </w:r>
            <w:r w:rsidRPr="00BF6630">
              <w:rPr>
                <w:color w:val="000000"/>
                <w:szCs w:val="24"/>
              </w:rPr>
              <w:br/>
              <w:t>resamp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09B6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66%, test = 3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9F0A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56702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MCC = 0.690-0.935</w:t>
            </w:r>
          </w:p>
        </w:tc>
      </w:tr>
      <w:tr w:rsidR="00AA385C" w:rsidRPr="00BF6630" w14:paraId="542880B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77DD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837088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i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80D99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2740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AD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D226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and PPG signals from 60 non-CAD and 135 CAD subje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0E1B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noise filtering</w:t>
            </w:r>
            <w:r w:rsidRPr="00BF6630">
              <w:rPr>
                <w:color w:val="000000"/>
                <w:szCs w:val="24"/>
                <w:lang w:val="en-US"/>
              </w:rPr>
              <w:br/>
              <w:t>segmentation</w:t>
            </w:r>
            <w:r w:rsidRPr="00BF6630">
              <w:rPr>
                <w:color w:val="000000"/>
                <w:szCs w:val="24"/>
                <w:lang w:val="en-US"/>
              </w:rPr>
              <w:br/>
              <w:t>standardization</w:t>
            </w:r>
            <w:r w:rsidRPr="00BF6630">
              <w:rPr>
                <w:color w:val="000000"/>
                <w:szCs w:val="24"/>
                <w:lang w:val="en-US"/>
              </w:rPr>
              <w:br/>
              <w:t>spectra using FT</w:t>
            </w:r>
            <w:r w:rsidRPr="00BF6630">
              <w:rPr>
                <w:color w:val="000000"/>
                <w:szCs w:val="24"/>
                <w:lang w:val="en-US"/>
              </w:rPr>
              <w:br/>
              <w:t>S transform images</w:t>
            </w:r>
            <w:r w:rsidRPr="00BF6630">
              <w:rPr>
                <w:color w:val="000000"/>
                <w:szCs w:val="24"/>
                <w:lang w:val="en-US"/>
              </w:rPr>
              <w:br/>
              <w:t>MFCC imag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542B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04546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270CF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cc = 96.51%, sen = 99.37%, spe = 90.08%</w:t>
            </w:r>
          </w:p>
        </w:tc>
      </w:tr>
      <w:tr w:rsidR="00AA385C" w:rsidRPr="00136EE2" w14:paraId="23B0578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F06C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131A3D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i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E2873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6A99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rrhythmia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9596D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signals from the MIT-BIH Arrhythmia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C8F4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egmentation</w:t>
            </w:r>
            <w:r w:rsidRPr="00BF6630">
              <w:rPr>
                <w:color w:val="000000"/>
                <w:szCs w:val="24"/>
                <w:lang w:val="en-US"/>
              </w:rPr>
              <w:br/>
              <w:t>re-labelling</w:t>
            </w:r>
            <w:r w:rsidRPr="00BF6630">
              <w:rPr>
                <w:color w:val="000000"/>
                <w:szCs w:val="24"/>
                <w:lang w:val="en-US"/>
              </w:rPr>
              <w:br/>
              <w:t>denoising</w:t>
            </w:r>
            <w:r w:rsidRPr="00BF6630">
              <w:rPr>
                <w:color w:val="000000"/>
                <w:szCs w:val="24"/>
                <w:lang w:val="en-US"/>
              </w:rPr>
              <w:br/>
              <w:t>standard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52DB4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25%, val = 25%, test = 5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B381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7CAA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en = 94.54%, spe = 80.80% for normal segments</w:t>
            </w:r>
            <w:r w:rsidRPr="00BF6630">
              <w:rPr>
                <w:color w:val="000000"/>
                <w:szCs w:val="24"/>
                <w:lang w:val="en-US"/>
              </w:rPr>
              <w:br/>
              <w:t>sen = 35.22%, spe = 98.83% for SVEB segments</w:t>
            </w:r>
            <w:r w:rsidRPr="00BF6630">
              <w:rPr>
                <w:color w:val="000000"/>
                <w:szCs w:val="24"/>
                <w:lang w:val="en-US"/>
              </w:rPr>
              <w:br/>
              <w:t>sen = 88.35%, spe = 94.92% for VEB segments</w:t>
            </w:r>
          </w:p>
        </w:tc>
      </w:tr>
      <w:tr w:rsidR="00AA385C" w:rsidRPr="00136EE2" w14:paraId="6C27BCED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9C7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F73496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ai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A9550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2FD50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optimal lead sel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0BF4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6,877 12-lead ECG recordings from the China Physiological Signal Challenge (CPSC) 2018 and 3,998 12-lead ECG recordings from the 2020 PhysioNet/CinC Challe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B8BAE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abels mer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E7B5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80%, val = 10%, test = 1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27A0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esNet-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5313B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F1 = 76.4% for CPSC 2018 and F1 = 54.7% for CinC 2020 using leads II, aVR, V1, V4</w:t>
            </w:r>
          </w:p>
        </w:tc>
      </w:tr>
      <w:tr w:rsidR="00AA385C" w:rsidRPr="00136EE2" w14:paraId="717A34BB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7B6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721835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zou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1787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C2193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PAF predi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4F41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ingle-lead ECG and neuECG recordings from 8 adult PAF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9D47D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mplification</w:t>
            </w:r>
            <w:r w:rsidRPr="00BF6630">
              <w:rPr>
                <w:color w:val="000000"/>
                <w:szCs w:val="24"/>
              </w:rPr>
              <w:br/>
              <w:t>filtering</w:t>
            </w:r>
            <w:r w:rsidRPr="00BF6630">
              <w:rPr>
                <w:color w:val="000000"/>
                <w:szCs w:val="24"/>
              </w:rPr>
              <w:br/>
              <w:t>excl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D9FD9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10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E3493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7C09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81%, F1 = 81%, sen = 81%, spe = 80% using ECG</w:t>
            </w:r>
            <w:r w:rsidRPr="00BF6630">
              <w:rPr>
                <w:color w:val="000000"/>
                <w:szCs w:val="24"/>
                <w:lang w:val="en-US"/>
              </w:rPr>
              <w:br/>
              <w:t xml:space="preserve">acc = 89%, F1 = 88%, sen = 88%, spe = 89% using neuECG </w:t>
            </w:r>
          </w:p>
        </w:tc>
      </w:tr>
      <w:tr w:rsidR="00AA385C" w:rsidRPr="00136EE2" w14:paraId="3FBC436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5DB2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F52C54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Bollepalli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B25F2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F9C7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rrhythmia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67029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4-channel ECG, and BP and PPG recordings from 410 critical care subjects with diverse medical conditions and ECG recordings from the 2015 PhysioNet/CinC Challe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DA4D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filtering</w:t>
            </w:r>
            <w:r w:rsidRPr="00BF6630">
              <w:rPr>
                <w:color w:val="000000"/>
                <w:szCs w:val="24"/>
                <w:lang w:val="en-US"/>
              </w:rPr>
              <w:br/>
              <w:t>R-wave detection</w:t>
            </w:r>
            <w:r w:rsidRPr="00BF6630">
              <w:rPr>
                <w:color w:val="000000"/>
                <w:szCs w:val="24"/>
                <w:lang w:val="en-US"/>
              </w:rPr>
              <w:br/>
              <w:t>exclusion</w:t>
            </w:r>
            <w:r w:rsidRPr="00BF6630">
              <w:rPr>
                <w:color w:val="000000"/>
                <w:szCs w:val="24"/>
                <w:lang w:val="en-US"/>
              </w:rPr>
              <w:br/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E351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5-fold cv + separate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A919B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4C71F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87.5% (ICU data)</w:t>
            </w:r>
            <w:r w:rsidRPr="00BF6630">
              <w:rPr>
                <w:color w:val="000000"/>
                <w:szCs w:val="24"/>
                <w:lang w:val="en-US"/>
              </w:rPr>
              <w:br/>
              <w:t>acc = 93.9% (CinC 2015)</w:t>
            </w:r>
          </w:p>
        </w:tc>
      </w:tr>
      <w:tr w:rsidR="00AA385C" w:rsidRPr="00136EE2" w14:paraId="4641D3E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2B5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9FB170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Malik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66EC1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7BA5A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8F41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MIT-BIH Arrhythmia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DFF7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downsampling</w:t>
            </w:r>
            <w:r w:rsidRPr="00BF6630">
              <w:rPr>
                <w:color w:val="000000"/>
                <w:szCs w:val="24"/>
              </w:rPr>
              <w:br/>
              <w:t>partitio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3679F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40%, test = 6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F0D3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1D Self-O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E9753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98%, F1 = 76.6% for SVEB detection</w:t>
            </w:r>
            <w:r w:rsidRPr="00BF6630">
              <w:rPr>
                <w:color w:val="000000"/>
                <w:szCs w:val="24"/>
                <w:lang w:val="en-US"/>
              </w:rPr>
              <w:br/>
              <w:t>acc = 99.04%, F1 = 93.7% for VEB detection</w:t>
            </w:r>
          </w:p>
        </w:tc>
      </w:tr>
      <w:tr w:rsidR="00AA385C" w:rsidRPr="00BF6630" w14:paraId="7F123EAC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B55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CB6AF7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Luo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D35C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98FA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 arrhythmia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D3A8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2017 PhysioNet/CinC Challenge and the China Physiological Signal Challenge (CPSC) 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FA41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denoising using DWT</w:t>
            </w:r>
            <w:r w:rsidRPr="00BF6630">
              <w:rPr>
                <w:color w:val="000000"/>
                <w:szCs w:val="24"/>
                <w:lang w:val="en-US"/>
              </w:rPr>
              <w:br/>
              <w:t>label removal</w:t>
            </w:r>
            <w:r w:rsidRPr="00BF6630">
              <w:rPr>
                <w:color w:val="000000"/>
                <w:szCs w:val="24"/>
                <w:lang w:val="en-US"/>
              </w:rPr>
              <w:br/>
              <w:t>segmentation</w:t>
            </w:r>
            <w:r w:rsidRPr="00BF6630">
              <w:rPr>
                <w:color w:val="000000"/>
                <w:szCs w:val="24"/>
                <w:lang w:val="en-US"/>
              </w:rPr>
              <w:br/>
              <w:t>resampling</w:t>
            </w:r>
            <w:r w:rsidRPr="00BF6630">
              <w:rPr>
                <w:color w:val="000000"/>
                <w:szCs w:val="24"/>
                <w:lang w:val="en-US"/>
              </w:rPr>
              <w:br/>
              <w:t>concatenation</w:t>
            </w:r>
            <w:r w:rsidRPr="00BF6630">
              <w:rPr>
                <w:color w:val="000000"/>
                <w:szCs w:val="24"/>
                <w:lang w:val="en-US"/>
              </w:rPr>
              <w:br/>
              <w:t>zero pad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BBFA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parate train/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8F229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D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2FC7D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F1 = 85.2%-87.5%</w:t>
            </w:r>
          </w:p>
        </w:tc>
      </w:tr>
      <w:tr w:rsidR="00AA385C" w:rsidRPr="00136EE2" w14:paraId="41551450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B35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4FF5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 xml:space="preserve">Lee </w:t>
            </w:r>
            <w:r w:rsidRPr="00BF6630">
              <w:rPr>
                <w:color w:val="000000"/>
                <w:szCs w:val="24"/>
                <w:lang w:val="en-US"/>
              </w:rPr>
              <w:t xml:space="preserve">et al. </w:t>
            </w:r>
            <w:r>
              <w:rPr>
                <w:color w:val="000000"/>
                <w:szCs w:val="24"/>
                <w:lang w:val="en-US"/>
              </w:rPr>
              <w:t>[24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76D43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B9472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rrhythmia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EBB44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China Physiological Signal Challenge (CPSC) 2018, the PTB-XL ECG dataset and the Chapman University and Shaoxing People’s Hospital ECG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70E7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noise filtering</w:t>
            </w:r>
            <w:r w:rsidRPr="00BF6630">
              <w:rPr>
                <w:color w:val="000000"/>
                <w:szCs w:val="24"/>
              </w:rPr>
              <w:br/>
              <w:t>masking</w:t>
            </w:r>
            <w:r w:rsidRPr="00BF6630">
              <w:rPr>
                <w:color w:val="000000"/>
                <w:szCs w:val="24"/>
              </w:rPr>
              <w:br/>
              <w:t>smooth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7F70C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70%, val = 15%, test = 1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15724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CE09A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best F1 = 81.22%, 72.58% and 89.86 for CPSC 2018, PTB-XL and Shaoxing respectively</w:t>
            </w:r>
          </w:p>
        </w:tc>
      </w:tr>
      <w:tr w:rsidR="00AA385C" w:rsidRPr="00BF6630" w14:paraId="71DF0854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90B9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3F7BF9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asmussen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83D5B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AA10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F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476AC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MIT-BIH Atrial Fibrillation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D8D05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egmentation</w:t>
            </w:r>
            <w:r w:rsidRPr="00BF6630">
              <w:rPr>
                <w:color w:val="000000"/>
                <w:szCs w:val="24"/>
                <w:lang w:val="en-US"/>
              </w:rPr>
              <w:br/>
              <w:t>re-labelling</w:t>
            </w:r>
            <w:r w:rsidRPr="00BF6630">
              <w:rPr>
                <w:color w:val="000000"/>
                <w:szCs w:val="24"/>
                <w:lang w:val="en-US"/>
              </w:rPr>
              <w:br/>
              <w:t>balancing via downsampling</w:t>
            </w:r>
            <w:r w:rsidRPr="00BF6630">
              <w:rPr>
                <w:color w:val="000000"/>
                <w:szCs w:val="24"/>
                <w:lang w:val="en-US"/>
              </w:rPr>
              <w:br/>
              <w:t>filtering</w:t>
            </w:r>
            <w:r w:rsidRPr="00BF6630">
              <w:rPr>
                <w:color w:val="000000"/>
                <w:szCs w:val="24"/>
                <w:lang w:val="en-US"/>
              </w:rPr>
              <w:br/>
              <w:t>downsamp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BDE80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90%, test = 1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7B64D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D8F94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cc = 98.7% using 5% labeled data</w:t>
            </w:r>
          </w:p>
        </w:tc>
      </w:tr>
      <w:tr w:rsidR="00AA385C" w:rsidRPr="00136EE2" w14:paraId="4DE7F13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F76E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92380A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Park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4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7CBE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A849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2B9C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13,241 10s 12-lead ECG recordin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290E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resampling via linear interpolation</w:t>
            </w:r>
            <w:r w:rsidRPr="00BF6630">
              <w:rPr>
                <w:color w:val="000000"/>
                <w:szCs w:val="24"/>
                <w:lang w:val="en-US"/>
              </w:rPr>
              <w:br/>
              <w:t>min-max normalization</w:t>
            </w:r>
            <w:r w:rsidRPr="00BF6630">
              <w:rPr>
                <w:color w:val="000000"/>
                <w:szCs w:val="24"/>
                <w:lang w:val="en-US"/>
              </w:rPr>
              <w:br/>
              <w:t>index mapp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1C1B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train = 64%, val = 16%, test = 2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49BA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-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8589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F1 = 98.7%, 98.2%, 95.1% and 97.4% for normal, AF, PAC and PVC respectively</w:t>
            </w:r>
          </w:p>
        </w:tc>
      </w:tr>
      <w:tr w:rsidR="00AA385C" w:rsidRPr="00136EE2" w14:paraId="5288862C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61ECD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6CB5D4F" w14:textId="77777777" w:rsidR="00AA385C" w:rsidRPr="00FC412B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Vaid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5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2C7A6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045678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RVD and LVD ident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1A216C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715,890 paired ECGs from 147,636 patients for prediction of LVEF and 761,510 paired ECGs from 148,227 patients for prediction of RV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2510E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noise filtering</w:t>
            </w:r>
            <w:r w:rsidRPr="00BF6630">
              <w:rPr>
                <w:color w:val="000000"/>
                <w:szCs w:val="24"/>
              </w:rPr>
              <w:br/>
              <w:t>excl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AA1BE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parate train/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A28AD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DenseNet-201, Efficientnet B4, ResNet-5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58C4D9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UC = 0.94 for LVEF ≤ 40%</w:t>
            </w:r>
            <w:r w:rsidRPr="00BF6630">
              <w:rPr>
                <w:color w:val="000000"/>
                <w:szCs w:val="24"/>
                <w:lang w:val="en-US"/>
              </w:rPr>
              <w:br/>
              <w:t>AUC = 0.73 for 40% &lt; LVEF ≤ 50%</w:t>
            </w:r>
            <w:r w:rsidRPr="00BF6630">
              <w:rPr>
                <w:color w:val="000000"/>
                <w:szCs w:val="24"/>
                <w:lang w:val="en-US"/>
              </w:rPr>
              <w:br/>
              <w:t>AUC = 0.87 for LVEF &gt; 50%</w:t>
            </w:r>
            <w:r w:rsidRPr="00BF6630">
              <w:rPr>
                <w:color w:val="000000"/>
                <w:szCs w:val="24"/>
                <w:lang w:val="en-US"/>
              </w:rPr>
              <w:br/>
              <w:t>AUC = 0.84 for RV outcome prediction</w:t>
            </w:r>
          </w:p>
        </w:tc>
      </w:tr>
      <w:tr w:rsidR="00AA385C" w:rsidRPr="00BF6630" w14:paraId="35B46F3F" w14:textId="77777777" w:rsidTr="00876E1C">
        <w:trPr>
          <w:trHeight w:val="600"/>
        </w:trPr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01F4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highlight w:val="red"/>
                <w:lang w:val="en-US" w:eastAsia="el-GR"/>
              </w:rPr>
            </w:pPr>
            <w:r w:rsidRPr="00AE375C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  <w:t>ECG analysi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943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eplitzky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1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6B4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81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annot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464B6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0,932 ECG recordings from 11,008 patients (training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515 ECGs from 505 patients along with ECGs from the MIT-BIH and AFDB databases (validation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C68B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52C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v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2C4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eatNet+RhythmNet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7059879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9.84%, PPV = 99.78%</w:t>
            </w:r>
          </w:p>
        </w:tc>
      </w:tr>
      <w:tr w:rsidR="00AA385C" w:rsidRPr="00BF6630" w14:paraId="51615D2A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C9C3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3CD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701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5C4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igitiz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F6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96 ECG signals with both paper scans and digital ground trut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C1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addi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DC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E4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-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9A6719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ice coefficient = 0.85</w:t>
            </w:r>
          </w:p>
        </w:tc>
      </w:tr>
      <w:tr w:rsidR="00AA385C" w:rsidRPr="00BF6630" w14:paraId="6B3F337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FF8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F42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a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183C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87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gener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6DC5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data from the MIT-BIH Arrhythmia Database, MIT-BIH Atrial Fibrillation Database, MIT-BIH Normal Sinus Rhythm Database,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MIT-BIH Noise Stress Test Database and 2017 Physionet/CinC Challen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2FCA9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ise filte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AFF2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88C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GFMN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07D1F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82%</w:t>
            </w:r>
          </w:p>
        </w:tc>
      </w:tr>
      <w:tr w:rsidR="00AA385C" w:rsidRPr="00136EE2" w14:paraId="022202F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76BE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2B9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rraiz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6CB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840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segments quality assessm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72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96,654 ECG recordings from 3 databases (2017 PhysioNet/CinC Challenge and two proprietary databases) including patients with intermittent A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AC8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calograms using CW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FBF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15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6B9D4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sen = 86.91%, spe = 91.00%, acc = 88.95%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sen = 95.49%, spe = 85.00%, acc = 91.42% 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 xml:space="preserve">sen = 97.17%, spe = 92.42%, acc = 94.79% </w:t>
            </w:r>
          </w:p>
        </w:tc>
      </w:tr>
      <w:tr w:rsidR="00AA385C" w:rsidRPr="00136EE2" w14:paraId="5920CCD6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9789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A95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otiado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495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8A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ECG denois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3286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mulated ECG data, ECG data from the Abdominal and Direct Fetal ECG Database and ECGs from the PTB Diagnostic ECG, INCART and QT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8290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ICA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007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v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6D2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9A9FB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MSE = 9.9ms for PR inter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MSE = 14ms for QT interval</w:t>
            </w:r>
          </w:p>
        </w:tc>
      </w:tr>
      <w:tr w:rsidR="00AA385C" w:rsidRPr="00136EE2" w14:paraId="21C3CF03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F07F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102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otiadou and Vullings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93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15A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ECG denois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AA72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462 six-channel fECG recordings from 462 pregnant women and fECG recordings from the Abdominal and Direct Fetal ECG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2CB4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ECG extra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96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081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818280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NRout = SNRin + 9.5 for SNRin = [-20, 20] dB</w:t>
            </w:r>
          </w:p>
        </w:tc>
      </w:tr>
      <w:tr w:rsidR="00AA385C" w:rsidRPr="00BF6630" w14:paraId="25AA6CD1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96A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C46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94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309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ECG extra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0B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bdominal ECG recordings from the set-A of the 2013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CB87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addi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otion artifact addi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68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80%, val = 10%, test = 1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C19E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OctConv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D3A03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91.1%</w:t>
            </w:r>
          </w:p>
        </w:tc>
      </w:tr>
      <w:tr w:rsidR="00AA385C" w:rsidRPr="00BF6630" w14:paraId="63403AB9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D574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385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urat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B9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75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artbeat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AC6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00,022 ECG beats from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DFE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989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train = 80%, val = 10%, test = 10%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68E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DD0ED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9.26% for 5 ECG classes</w:t>
            </w:r>
          </w:p>
        </w:tc>
      </w:tr>
      <w:tr w:rsidR="00AA385C" w:rsidRPr="00136EE2" w14:paraId="7EC4F467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9B63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D16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ilv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5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B84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934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eartbeat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89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CYBHi dataset and the MIT-BIH Arrhythmi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F06AB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u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C9C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35%, val = 15%, test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1A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3B340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5.71%, PPV = 96.77, F1 = 96.00% (CYBHi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2.98%, PPV = 100.00%, F1 = 96.00% (MIT-BIH)</w:t>
            </w:r>
          </w:p>
        </w:tc>
      </w:tr>
      <w:tr w:rsidR="00AA385C" w:rsidRPr="00BF6630" w14:paraId="7D150F1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0FF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CFE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a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2B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F22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acemaker ECG analy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41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4 paced and 44 non-paced ECGs (MIT-BIH Arrhythmia Database) and 12 paced and 78 non-paced ECGs (Biofourmis ECG databas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6A387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S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FFT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F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BE6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F2C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67B8E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97.2% for paced rhythm</w:t>
            </w:r>
          </w:p>
        </w:tc>
      </w:tr>
      <w:tr w:rsidR="00AA385C" w:rsidRPr="00136EE2" w14:paraId="3AD6421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1F2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20A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ijayarang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5CB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F0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 peak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58D9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ecordings from the China Physiological Signal Challenge (CPSC) 2019 for training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from the MIT-BIH Arrhythmia, MIT-BIH ST Change and MIT-BIH Noise Stress Test Databases for tes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96E6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70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3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05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A6C61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re = 99.44%, sen = 99.75%, F1 = 99.65% (MIT-BIH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99.72%, sen = 99.83%, F1 = 99.78% (ST Change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98.20%, sen = 94.51%, F1 = 96.32% (NSTDB)</w:t>
            </w:r>
          </w:p>
        </w:tc>
      </w:tr>
      <w:tr w:rsidR="00AA385C" w:rsidRPr="00BF6630" w14:paraId="4E291980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355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094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Zaman and Morshed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2E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B93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ignal quality estim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B56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data from the 2011 Physionet/CinC Challenge and PPG data (PPG-BP databas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2C8B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-label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F2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A1E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17D47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re = 86%, F1 = 92%</w:t>
            </w:r>
          </w:p>
        </w:tc>
      </w:tr>
      <w:tr w:rsidR="00AA385C" w:rsidRPr="00BF6630" w14:paraId="337E6A45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430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230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icks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1F1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4A6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x ident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798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10-s 12-lead ECGs from 15,606 individuals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22D8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7D7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07E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CAA11E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88.80% for sex identification</w:t>
            </w:r>
          </w:p>
        </w:tc>
      </w:tr>
      <w:tr w:rsidR="00AA385C" w:rsidRPr="00BF6630" w14:paraId="647880BF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FA34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7AF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Gyawal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D9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7FC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isentangled representation learn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0E1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simulated ECG data (SimECG and SimECG-torso datasets) and clinical ECG data collected from routine pace-mapping procedures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on 39 patients who underwent ablation of scar-related V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565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20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0%, val = 2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458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, VAE, IBP-VAE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F5E6C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isentanglement score = 92.1%</w:t>
            </w:r>
          </w:p>
        </w:tc>
      </w:tr>
      <w:tr w:rsidR="00AA385C" w:rsidRPr="00136EE2" w14:paraId="612870A2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FF9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773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imenez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noBreakHyphen/>
              <w:t>Perez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B52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6A5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eline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2E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05 2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noBreakHyphen/>
              <w:t>lead ECG recordings (QT Databas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705D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e-anno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xclu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binary mask transform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A3E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69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noBreakHyphen/>
              <w:t>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E056CB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re = 90.12%, sen = 98.73% for P wave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99.14%, sen = 99.94% for QRS complex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re = 98.25%, sen = 99.88% for T wave</w:t>
            </w:r>
          </w:p>
        </w:tc>
      </w:tr>
      <w:tr w:rsidR="00AA385C" w:rsidRPr="00BF6630" w14:paraId="1770BD64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5F4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AAE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uznetsov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513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76C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gener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FC5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,033 10-s ECG signa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80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826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BEB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AE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F0BEC3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MD = 0.00383</w:t>
            </w:r>
          </w:p>
        </w:tc>
      </w:tr>
      <w:tr w:rsidR="00AA385C" w:rsidRPr="00BF6630" w14:paraId="70FD35E2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E518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D50E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3D3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583F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quality assessm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161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data from the 2011 Physionet/CinC Challen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F019F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pectrograms using S-transfor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0051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156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411FB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3.09%, F1 = 84.72%, sen = 97.67%</w:t>
            </w:r>
          </w:p>
        </w:tc>
      </w:tr>
      <w:tr w:rsidR="00AA385C" w:rsidRPr="00136EE2" w14:paraId="1CC6D719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9192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0FB1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euws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AB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E81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quality assessm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935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2017 PhysioNet/CinC Challenge and two other private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AEA1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xclus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ECD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F5013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E-logMSE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E-LLH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5B3BB62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6%, 96% and 94%, spe = 60%, 60% and 60% for normal, AF and other rhythms respectively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3%, 93% and 88%, spe = 70%, 70% and 70% for normal, AF and other rhythms respectively</w:t>
            </w:r>
          </w:p>
        </w:tc>
      </w:tr>
      <w:tr w:rsidR="00AA385C" w:rsidRPr="00BF6630" w14:paraId="13E88342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69C0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3FA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acoyannis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6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1A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2E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lectrocardiographic imag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C7A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5,200 activation maps and their corresponding BS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77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AE90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49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CVAE 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08AB25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AE = 11.33 ± 4.10 ms</w:t>
            </w:r>
          </w:p>
        </w:tc>
      </w:tr>
      <w:tr w:rsidR="00AA385C" w:rsidRPr="00136EE2" w14:paraId="305E9585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031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1641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joob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7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DD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8CC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lectrode misplacement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FEB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or 453 individuals (151 normal, 151 LVH and 151 M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0FBD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ultiplication using transformation matri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CF4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A29C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Bi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C6597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2.3% and 73.5% for misplacement in the second and third intercostal space respectively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3.0% and 74.7% for misplacement in the second and third intercostal space respectively</w:t>
            </w:r>
          </w:p>
        </w:tc>
      </w:tr>
      <w:tr w:rsidR="00AA385C" w:rsidRPr="00BF6630" w14:paraId="2B4087A8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9AE3D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5E6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otiadou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7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8C7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CA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etal HR estim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0005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fECG data extracted from 28 abdominal recordings from 28 women with a gestational age between 36 and 42 weeks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75 1-min noninvasive abdominal signals from the set-A of the 2013 PhysioNet/CinC Challe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D2A0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gnal estim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ignal enhanc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024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0%, val = 20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900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-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E9BD4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PPA = 97.30% 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PPA = 99.60%</w:t>
            </w:r>
          </w:p>
        </w:tc>
      </w:tr>
      <w:tr w:rsidR="00AA385C" w:rsidRPr="00BF6630" w14:paraId="1FE0C1EE" w14:textId="77777777" w:rsidTr="00876E1C">
        <w:trPr>
          <w:trHeight w:val="9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10C2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F38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Giudicess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7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C8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FD9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QTc assessm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8EA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,612,617 ECGs from 538,200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18B15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verage beat extra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A56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7%, val = 33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5E1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DD7839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C = 0.97, sen = 80.0%, spe = 94.4%</w:t>
            </w:r>
          </w:p>
        </w:tc>
      </w:tr>
      <w:tr w:rsidR="00AA385C" w:rsidRPr="00136EE2" w14:paraId="1509F00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C7B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DBA79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Ganapathy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73]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780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C12E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-wave detec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DC2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data from 4 public databases (MIT-BIH, INCART, TELE and SDDB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4CE1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ifference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verage differ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209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22D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2DE72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F1 = 99.75% for MIT-BIH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1 = 95.25% for TELE</w:t>
            </w:r>
          </w:p>
        </w:tc>
      </w:tr>
      <w:tr w:rsidR="00AA385C" w:rsidRPr="00136EE2" w14:paraId="321DAC3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A18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E7C2B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trodthoff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7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E673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9C0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x ident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6339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1,837 clinical 12-lead ECG recordings of 10 s length from 18,885 patients (PTB-XL) and 6,877 12-lead ECGs lasting between 6 and 60 s (CPSC 20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4EB7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ADB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ataset standard + 10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4831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064F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925 (PTB-XL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974 (CPSC 2018)</w:t>
            </w:r>
          </w:p>
        </w:tc>
      </w:tr>
      <w:tr w:rsidR="00AA385C" w:rsidRPr="00136EE2" w14:paraId="7539302D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4B95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27D02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Śmigiel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7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69E1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0F244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EFF7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 xml:space="preserve">ECG recordings from the PTB-XL ECG datase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E3F6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filtering</w:t>
            </w:r>
            <w:r w:rsidRPr="00BF6630">
              <w:rPr>
                <w:color w:val="000000"/>
                <w:szCs w:val="24"/>
                <w:lang w:val="en-US"/>
              </w:rPr>
              <w:br/>
              <w:t>R wave detection</w:t>
            </w:r>
            <w:r w:rsidRPr="00BF6630">
              <w:rPr>
                <w:color w:val="000000"/>
                <w:szCs w:val="24"/>
                <w:lang w:val="en-US"/>
              </w:rPr>
              <w:br/>
              <w:t>entropy features extr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76252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train = 70%, val = 15%, test = 1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7B864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0DA63F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acc = 90.0%, 76.2% and 68.5% for 2, 5 and 20 classes respectively</w:t>
            </w:r>
          </w:p>
        </w:tc>
      </w:tr>
      <w:tr w:rsidR="00AA385C" w:rsidRPr="00BF6630" w14:paraId="6E3711C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A12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A2B96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Oudkerk Pool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7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AF15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DBD07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R peak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D94F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700 randomly chosen ECG recordings from the 2017 PhysioNet/CinC Challe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BF6B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manual annotation</w:t>
            </w:r>
            <w:r w:rsidRPr="00BF6630">
              <w:rPr>
                <w:color w:val="000000"/>
                <w:szCs w:val="24"/>
              </w:rPr>
              <w:br/>
              <w:t>noise filte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884A9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train = 72%, val = 14%, test = 1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A1C2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0AC549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pre = 91%, sen = 92.6%, F1 = 91.8%</w:t>
            </w:r>
          </w:p>
        </w:tc>
      </w:tr>
      <w:tr w:rsidR="00AA385C" w:rsidRPr="00136EE2" w14:paraId="075903D7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1099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C970E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picher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7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FBE9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3554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wearable ECG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FD74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ingle-lead ECG recordings from 4 healthy volunte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7564D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AA33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test = 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7BBE4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E3FF9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latency = 110 ms, data corruption = 0.07% for 5G</w:t>
            </w:r>
          </w:p>
        </w:tc>
      </w:tr>
      <w:tr w:rsidR="00AA385C" w:rsidRPr="00136EE2" w14:paraId="48B14EC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4FA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48CD1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Venton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7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F1FA3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184B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noisy ECG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15203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signals from the 2020 PhysioNet/CinC Challenge and the MIT-BIH Noise Stress Test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8229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noise filtering</w:t>
            </w:r>
            <w:r w:rsidRPr="00BF6630">
              <w:rPr>
                <w:color w:val="000000"/>
                <w:szCs w:val="24"/>
                <w:lang w:val="en-US"/>
              </w:rPr>
              <w:br/>
              <w:t>noise scaling</w:t>
            </w:r>
            <w:r w:rsidRPr="00BF6630">
              <w:rPr>
                <w:color w:val="000000"/>
                <w:szCs w:val="24"/>
                <w:lang w:val="en-US"/>
              </w:rPr>
              <w:br/>
              <w:t>noise addition</w:t>
            </w:r>
            <w:r w:rsidRPr="00BF6630">
              <w:rPr>
                <w:color w:val="000000"/>
                <w:szCs w:val="24"/>
                <w:lang w:val="en-US"/>
              </w:rPr>
              <w:br/>
              <w:t>SPAR attractors</w:t>
            </w:r>
            <w:r w:rsidRPr="00BF6630">
              <w:rPr>
                <w:color w:val="000000"/>
                <w:szCs w:val="24"/>
                <w:lang w:val="en-US"/>
              </w:rPr>
              <w:br/>
              <w:t>scalograms using CW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8CC0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B378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AlexNet, GoogLeNet, VGG-16, ResNet-5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01CB7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F1 = 70% and 79% using ResNet-50 for SPAR attractors and scalogram transforms respectively</w:t>
            </w:r>
          </w:p>
        </w:tc>
      </w:tr>
      <w:tr w:rsidR="00AA385C" w:rsidRPr="00BF6630" w14:paraId="51D78D53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52722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red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95106D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Mehari and Strodthoff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7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48024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308C7C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representation lear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2E571C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 xml:space="preserve">ECG recordings from 2020 PhysioNet/CinC Challenge, the Chapman University and Shaoxing People’s Hospital ECG database and the Ribeiro dataset for training </w:t>
            </w:r>
            <w:r w:rsidRPr="00BF6630">
              <w:rPr>
                <w:color w:val="000000"/>
                <w:szCs w:val="24"/>
                <w:lang w:val="en-US"/>
              </w:rPr>
              <w:br/>
              <w:t>and ECG recordings from the PTB-XL ECG dataset for tes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74B31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resampling</w:t>
            </w:r>
            <w:r w:rsidRPr="00BF6630">
              <w:rPr>
                <w:color w:val="000000"/>
                <w:szCs w:val="24"/>
              </w:rPr>
              <w:br/>
              <w:t>cropp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AAFCF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10-fold cv + separate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5BB7B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ResNet-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14:paraId="7471EE8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best AUC = 0.9418</w:t>
            </w:r>
          </w:p>
        </w:tc>
      </w:tr>
      <w:tr w:rsidR="00AA385C" w:rsidRPr="00BF6630" w14:paraId="69C29DB5" w14:textId="77777777" w:rsidTr="00876E1C">
        <w:trPr>
          <w:trHeight w:val="900"/>
        </w:trPr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5877C" w14:textId="77777777" w:rsidR="00AA385C" w:rsidRPr="00BF6630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highlight w:val="darkGreen"/>
                <w:lang w:val="en-US" w:eastAsia="el-GR"/>
              </w:rPr>
            </w:pPr>
            <w:r w:rsidRPr="00AE375C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  <w:t>biometric recognitio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942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oma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80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0BD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06B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A detec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EC3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656 ECG recordings from 164 individuals along with fingerprint dat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5487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lec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B4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 = 50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B1E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2436EA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5.32%</w:t>
            </w:r>
          </w:p>
        </w:tc>
      </w:tr>
      <w:tr w:rsidR="00AA385C" w:rsidRPr="00136EE2" w14:paraId="04BD6FD1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90F07" w14:textId="77777777" w:rsidR="00AA385C" w:rsidRPr="00BF6630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darkGreen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7D6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o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8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781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0A3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erson ident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263C0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data from the ECG-ID Database and the PTB database, face data from the Faces95 database and fingerprint data from the FVC2006 database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long with ECG, face and fingerprint data from 58 virtual subje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DA5E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62B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8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6D1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-50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71AA8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8.97% for ID classific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6.55% for gender classification</w:t>
            </w:r>
          </w:p>
        </w:tc>
      </w:tr>
      <w:tr w:rsidR="00AA385C" w:rsidRPr="00136EE2" w14:paraId="6A492C39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75A32" w14:textId="77777777" w:rsidR="00AA385C" w:rsidRPr="00BF6630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darkGree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C35F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elo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8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EE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B2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erson identification-authent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F06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Fantasia, MIT-BIH (Arrhythmia, Normal Sinus Rhythm, Long-Term) and CYBHi databas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F556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moving average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hanning window convolu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dge clipp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quant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050CB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33%, test = 67%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train = 50%, test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C6F2D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115E50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100%, EER = 0.0% (Fantasia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6.3%, EER = 0.1% (MIT-BIH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60.3%, EER = 2.2% (CYBHi)</w:t>
            </w:r>
          </w:p>
        </w:tc>
      </w:tr>
      <w:tr w:rsidR="00AA385C" w:rsidRPr="00136EE2" w14:paraId="28A6DD01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275D4" w14:textId="77777777" w:rsidR="00AA385C" w:rsidRPr="00BF6630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darkGree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F07C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lDuwaile and Islam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83]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B2F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377F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human recogni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F41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PTB Diagnostic ECG Database and the ECG-ID Databas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C9A9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ntropy enhancemen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CWT represent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41B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 + 2-fold c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E4AB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CNN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>,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GoogLeNet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>,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Net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>,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obileNet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>,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EfficientNet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F4853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9.90% (PTB), 98.20% (ECG-ID mixed-session) and 94.18% (ECG-ID multisession) for the CN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97.28% (ECG-ID multisession) for the ResNet</w:t>
            </w:r>
          </w:p>
        </w:tc>
      </w:tr>
      <w:tr w:rsidR="00AA385C" w:rsidRPr="00BF6630" w14:paraId="3411A5FC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9435C" w14:textId="77777777" w:rsidR="00AA385C" w:rsidRPr="00BF6630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darkGreen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19EBA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Wu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8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72273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57D9C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ECG biometric ident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4B5F5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signals from the PTB Diagnostic ECG Database and the CYBHi data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96877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baseline wander correction</w:t>
            </w:r>
            <w:r w:rsidRPr="00BF6630">
              <w:rPr>
                <w:color w:val="000000"/>
                <w:szCs w:val="24"/>
                <w:lang w:val="en-US"/>
              </w:rPr>
              <w:br/>
              <w:t>filtering</w:t>
            </w:r>
            <w:r w:rsidRPr="00BF6630">
              <w:rPr>
                <w:color w:val="000000"/>
                <w:szCs w:val="24"/>
                <w:lang w:val="en-US"/>
              </w:rPr>
              <w:br/>
              <w:t>resampling</w:t>
            </w:r>
            <w:r w:rsidRPr="00BF6630">
              <w:rPr>
                <w:color w:val="000000"/>
                <w:szCs w:val="24"/>
                <w:lang w:val="en-US"/>
              </w:rPr>
              <w:br/>
              <w:t>peak detection</w:t>
            </w:r>
            <w:r w:rsidRPr="00BF6630">
              <w:rPr>
                <w:color w:val="000000"/>
                <w:szCs w:val="24"/>
                <w:lang w:val="en-US"/>
              </w:rPr>
              <w:br/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D6E24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separate train/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B38AA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6DBA9E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identification rate &gt; 99%</w:t>
            </w:r>
          </w:p>
        </w:tc>
      </w:tr>
      <w:tr w:rsidR="00AA385C" w:rsidRPr="00BF6630" w14:paraId="7E13D4FD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98EB0" w14:textId="77777777" w:rsidR="00AA385C" w:rsidRPr="00BF6630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darkGreen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83BD20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hiu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8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FB17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B49C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ECG-based biometric recogn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DEC00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 xml:space="preserve">single-lead ECG recordings from the PTB Diagnostic ECG Databas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78864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noise filtering</w:t>
            </w:r>
            <w:r w:rsidRPr="00BF6630">
              <w:rPr>
                <w:color w:val="000000"/>
                <w:szCs w:val="24"/>
              </w:rPr>
              <w:br/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C4608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train = 67%, val = 16.5%, test = 16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B81C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11F6F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identification rate = 99.1%</w:t>
            </w:r>
          </w:p>
        </w:tc>
      </w:tr>
      <w:tr w:rsidR="00AA385C" w:rsidRPr="00BF6630" w14:paraId="180C44C4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9DEEE56" w14:textId="77777777" w:rsidR="00AA385C" w:rsidRPr="00BF6630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darkGreen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86A3FF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Ghazarian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8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F24E8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5E74E8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ECG identif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5BD85F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45,310 12-lead ECG recordings (Chapman, Ningb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2C9092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noise removal</w:t>
            </w:r>
            <w:r w:rsidRPr="00BF6630">
              <w:rPr>
                <w:color w:val="000000"/>
                <w:szCs w:val="24"/>
                <w:lang w:val="en-US"/>
              </w:rPr>
              <w:br/>
              <w:t>RR interval extr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572093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train = 80%, val = 2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2D980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14:paraId="3D12DF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acc = 94.56%</w:t>
            </w:r>
          </w:p>
        </w:tc>
      </w:tr>
      <w:tr w:rsidR="00AA385C" w:rsidRPr="00BF6630" w14:paraId="5B117144" w14:textId="77777777" w:rsidTr="00876E1C">
        <w:trPr>
          <w:trHeight w:val="900"/>
        </w:trPr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6DFD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highlight w:val="cyan"/>
                <w:lang w:val="en-US" w:eastAsia="el-GR"/>
              </w:rPr>
            </w:pPr>
            <w:r w:rsidRPr="00AE375C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  <w:t>sleep analysi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6A76D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onsec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87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FCC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51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leep stagin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5730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PSG recordings of 194 healthy participants, 26 patients with insomnia disorder, 51 patients with sleep apnea, 5 patients with periodic limb movement disorder,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15 patients with Parkinson’s disease and 97 participants who underwent PSG for diagnosi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F57C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stim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032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5%, val = 25% + separate tes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21E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iLSTM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000F03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75.9%</w:t>
            </w:r>
          </w:p>
        </w:tc>
      </w:tr>
      <w:tr w:rsidR="00AA385C" w:rsidRPr="00136EE2" w14:paraId="7A1BFB42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33147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341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ridha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8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DAF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B91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leep stag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1FAF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signals from the SHHS, MESA and CinC 2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653AA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rmaliz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wave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zero padd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90F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10%, test = 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EB1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4BA0FD2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78% for SHH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80% for MESA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cc = 72% for CinC 2018</w:t>
            </w:r>
          </w:p>
        </w:tc>
      </w:tr>
      <w:tr w:rsidR="00AA385C" w:rsidRPr="00136EE2" w14:paraId="0076FBF6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3012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DCB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8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5A2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DE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leep apne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C59C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34,213 1-min ECG signals from the Apnea-ECG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0E10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523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val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F84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20F5602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81.1%, spe = 92.0%, acc = 87.9% for per-minute apnea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95.7%, spe = 100%, acc = 97.1% for per-recording classification</w:t>
            </w:r>
          </w:p>
        </w:tc>
      </w:tr>
      <w:tr w:rsidR="00AA385C" w:rsidRPr="00BF6630" w14:paraId="3128656C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CB18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8BD8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har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0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AFF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70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leep apne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439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70 overnight ECG recordin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E4D4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eline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exclu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04D0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test = 5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105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DE68F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88.23%, AUC=0.9453</w:t>
            </w:r>
          </w:p>
        </w:tc>
      </w:tr>
      <w:tr w:rsidR="00AA385C" w:rsidRPr="00BF6630" w14:paraId="6871A963" w14:textId="77777777" w:rsidTr="00876E1C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7BCE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77AA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Urtnasa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1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64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9D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leep apnea severity ident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D53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3,690 segments from 144 individua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11B1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A09D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4%, val = 16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62E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4583EE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1 = 98.0%</w:t>
            </w:r>
          </w:p>
        </w:tc>
      </w:tr>
      <w:tr w:rsidR="00AA385C" w:rsidRPr="00BF6630" w14:paraId="1FAF7528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C1EC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434F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arch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FC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1E7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leep disorder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7AD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ngle-lead ECG and EMG recordings from 40 individuals (10 healthy, 10 OSA, 10 RLS and 10 both OSA and RL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F3927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1C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8DF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997CD6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 sen = 62%, pre = 53%, acc = 72%, F1 = 57%</w:t>
            </w:r>
          </w:p>
        </w:tc>
      </w:tr>
      <w:tr w:rsidR="00AA385C" w:rsidRPr="00BF6630" w14:paraId="1FFE9ABE" w14:textId="77777777" w:rsidTr="00876E1C">
        <w:trPr>
          <w:trHeight w:val="6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E54B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52B33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3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363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C5F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cortical arousal during sleep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354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,547 single-lead ECG recordings from the Multi-Ethnic Study of Atherosclerosis (MESA) and the Sleep Heart Health Study (SHH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ABA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tandard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97B9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train = 70%, val = 10%, test = 20% (MESA)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train = 55%, val = 5%, test = 40% (SHH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C95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LSTM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486BC9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UPRC = 0.62, AUROC = 0.93</w:t>
            </w:r>
          </w:p>
        </w:tc>
      </w:tr>
      <w:tr w:rsidR="00AA385C" w:rsidRPr="00136EE2" w14:paraId="73F8BF2B" w14:textId="77777777" w:rsidTr="00876E1C">
        <w:trPr>
          <w:trHeight w:val="12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33E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8F3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ashru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4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1CA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FA4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OS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41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 recordings from the Apnea-ECG Database and the St. Vincent's University Hospital / University College Dublin Sleep Apnea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EA44B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calograms using CW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047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70%, val = 15%, test = 1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221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023CDD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94.30%, spe = 94.51%, acc = 94.38% (Apnea-ECG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71.62%, spe = 86.05%, acc = 81.86% (UCDDB)</w:t>
            </w:r>
          </w:p>
        </w:tc>
      </w:tr>
      <w:tr w:rsidR="00AA385C" w:rsidRPr="00136EE2" w14:paraId="20755A89" w14:textId="77777777" w:rsidTr="00876E1C">
        <w:trPr>
          <w:trHeight w:val="15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ABC1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F602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asifoglu and Erogul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065E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2D5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OSA detection/predi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827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152 single-lead ECG signals (HomePap and AB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E7F78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baseline wander corr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balanc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pectrograms using STF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calograms using CW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ECA2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train = 80%, val = 10%, test = 10% + 10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46A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+ResNet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5F998AF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n = 86.2%, spe = 85.0%, acc = 85.2% for OSA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en = 83.2%, spe = 82.2%, acc = 82.3% for OSA prediction</w:t>
            </w:r>
          </w:p>
        </w:tc>
      </w:tr>
      <w:tr w:rsidR="00AA385C" w:rsidRPr="00BF6630" w14:paraId="7BCB649E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1EF8B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27C6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ukherjee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6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9F9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A04D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leep apnea det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0F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recordings from the Apnea-ECG Databas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27E4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ivi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detec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interpol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77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-fold cv + 5-fold 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3BD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LP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5C32E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85.58%</w:t>
            </w:r>
          </w:p>
        </w:tc>
      </w:tr>
      <w:tr w:rsidR="00AA385C" w:rsidRPr="00BF6630" w14:paraId="432F3502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FF9C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7F5024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Urtnasan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97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325C0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01686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sleep disorders classif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0F654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PSG recordings of 35 subjects from the CAP Sleep Datab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FAC31A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segmen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FA832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train = 64%, val = 16%, test =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85555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A27C7F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F1 = 99%, 97%, 97%, 95% and 98% for 5 groups</w:t>
            </w:r>
          </w:p>
        </w:tc>
      </w:tr>
      <w:tr w:rsidR="00AA385C" w:rsidRPr="00BF6630" w14:paraId="0E793BBE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511653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val="en-US" w:eastAsia="el-GR"/>
              </w:rPr>
            </w:pP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765DB5C" w14:textId="77777777" w:rsidR="00AA385C" w:rsidRPr="004B4C4F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</w:rPr>
              <w:t>Yang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298]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99D181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AB2D3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OSA detection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95B1EA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Apnea-ECG Database and the St. Vincent's University Hospital / University College Dublin Sleep Apnea Database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7B338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negated recordings correction</w:t>
            </w:r>
            <w:r w:rsidRPr="00BF6630">
              <w:rPr>
                <w:color w:val="000000"/>
                <w:szCs w:val="24"/>
                <w:lang w:val="en-US"/>
              </w:rPr>
              <w:br/>
              <w:t>overlapping segmentation</w:t>
            </w:r>
            <w:r w:rsidRPr="00BF6630">
              <w:rPr>
                <w:color w:val="000000"/>
                <w:szCs w:val="24"/>
                <w:lang w:val="en-US"/>
              </w:rPr>
              <w:br/>
              <w:t>R-peak detection</w:t>
            </w:r>
            <w:r w:rsidRPr="00BF6630">
              <w:rPr>
                <w:color w:val="000000"/>
                <w:szCs w:val="24"/>
                <w:lang w:val="en-US"/>
              </w:rPr>
              <w:br/>
              <w:t>Q-peak detection</w:t>
            </w:r>
            <w:r w:rsidRPr="00BF6630">
              <w:rPr>
                <w:color w:val="000000"/>
                <w:szCs w:val="24"/>
                <w:lang w:val="en-US"/>
              </w:rPr>
              <w:br/>
              <w:t>padding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17DB09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train = 50%, test = 50%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DED7A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A886AE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acc = 90.3%, sen = 87.6%, spe = 91.9%</w:t>
            </w:r>
          </w:p>
        </w:tc>
      </w:tr>
      <w:tr w:rsidR="00AA385C" w:rsidRPr="00BF6630" w14:paraId="394429FB" w14:textId="77777777" w:rsidTr="00876E1C">
        <w:trPr>
          <w:trHeight w:val="1800"/>
        </w:trPr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5A11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cyan"/>
                <w:lang w:val="en-US" w:eastAsia="el-GR"/>
              </w:rPr>
            </w:pPr>
            <w:r w:rsidRPr="00AE375C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  <w:t>other clinical analys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32E578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rastev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299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9A2A2D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50C44F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hock detec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87DAE0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30-min ECG recordings from 10 patients (AHA fibrillation database), 35-min ECG recordings from 22 patients (VFDB)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8-min ECG recordings from 35 patients (CUDB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E4847D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xclu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BB8355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37%, val = 63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AA1823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6CE2C3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&gt; 95.2%, spe &gt; 98.6%</w:t>
            </w:r>
          </w:p>
        </w:tc>
      </w:tr>
      <w:tr w:rsidR="00AA385C" w:rsidRPr="00BF6630" w14:paraId="761A43FB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B658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4333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Isas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18C3B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18817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hock/no-shock deci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2BB1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3,319 9s ECG segments (586 shockable and 2,733 non-shockabl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43BFA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downsamp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1D387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0B5D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00B4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5.8%, spe = 96.1%, acc = 96.1%</w:t>
            </w:r>
          </w:p>
        </w:tc>
      </w:tr>
      <w:tr w:rsidR="00AA385C" w:rsidRPr="00136EE2" w14:paraId="6F38321A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EE31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4A498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iura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F2F8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41FA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ventilatory threshold estim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3B525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data from 260 cardiovascular patient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D369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onversion to matrix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755C2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37%, val = 28%, test = 3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5C0D7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7E7AC1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r &gt; 0.7 between DL and ventilatory thresholds for all subgroups </w:t>
            </w:r>
          </w:p>
        </w:tc>
      </w:tr>
      <w:tr w:rsidR="00AA385C" w:rsidRPr="00136EE2" w14:paraId="611F9D48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6F02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98DB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w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248A0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CF0E9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H predi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6ED87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70,709 ECGs from 38,241 patients (4,096 with PH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72835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rmal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25E9E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0%, val = 1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8C78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D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FD57D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C = 0.859 for internal valid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902 for external validation</w:t>
            </w:r>
          </w:p>
        </w:tc>
      </w:tr>
      <w:tr w:rsidR="00AA385C" w:rsidRPr="00BF6630" w14:paraId="708F45CF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1CC9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738DB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W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1131F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B60A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rediabetes diagn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B0299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2,251 complete case ECG data as training sets and 663 complete case ECG data as independent test se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38AB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iz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1BDE5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parate train/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2D1C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B987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78.1%, AUC = 0.777</w:t>
            </w:r>
          </w:p>
        </w:tc>
      </w:tr>
      <w:tr w:rsidR="00AA385C" w:rsidRPr="00BF6630" w14:paraId="07ED047A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6050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AB5D2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hmad and Khan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2217F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FEDE7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tress assess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A92C6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data from 15 individu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188B6F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gnal to image convers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esiz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DFT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GW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AA076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5%, test = 1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E9D6D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E42F0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85.45%</w:t>
            </w:r>
          </w:p>
        </w:tc>
      </w:tr>
      <w:tr w:rsidR="00AA385C" w:rsidRPr="00BF6630" w14:paraId="01E17BD3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1633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D7CC8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Hajeb-M et al. </w:t>
            </w:r>
            <w:r>
              <w:rPr>
                <w:rFonts w:eastAsia="Times New Roman"/>
                <w:color w:val="000000"/>
                <w:szCs w:val="24"/>
                <w:lang w:eastAsia="el-GR"/>
              </w:rPr>
              <w:t>[30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CD72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AB288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hock deci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3E5240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1,131 shockable and 2,741 non-shockable samples contaminated with 43 different CPR artifacts from 40 patients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(MIT-BIH Malignant Ventricular Arrhythmia Database and Sudden Cardiac Death Holter Databa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E65C9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T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7A995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5A91C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ResNet+Bi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98397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5.21%, spe = 86.03%</w:t>
            </w:r>
          </w:p>
        </w:tc>
      </w:tr>
      <w:tr w:rsidR="00AA385C" w:rsidRPr="00BF6630" w14:paraId="6B24028F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80F3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4C885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Jekova and Krasteva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17A73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7767A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hock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D0A77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860 shockable, 3,435 non-shockable and 6,825 asystole rhyth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B48D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own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NR estim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9A57C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20%, val = 20%, test = 6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26ADE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9EB839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89.0%, spe = 91.3%</w:t>
            </w:r>
          </w:p>
        </w:tc>
      </w:tr>
      <w:tr w:rsidR="00AA385C" w:rsidRPr="00BF6630" w14:paraId="24CC8A83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305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754DB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un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335B1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3B6E7C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-ICD implantation eligibility scree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0A43C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390 10-second ECG segments (Southampton General Hospital) and 310 20-second ECG segments sampled (ECG-ID Databa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D6A34C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peak flipp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matrix transform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4386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9126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9427E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SE = 0.122</w:t>
            </w:r>
          </w:p>
        </w:tc>
      </w:tr>
      <w:tr w:rsidR="00AA385C" w:rsidRPr="00136EE2" w14:paraId="1E7FFC4C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A8E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5BF10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Kwo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39FC8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9A556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lectrolyte imbalance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CA783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s from 92,140 patients (4,638 with electrolyte imbalanc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732AE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42A8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463D3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A657B9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AUC = 0.873, 0.857, 0.839, 0.856, 0.831 and 0.813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for hyperkalemia, hypokalemia, hypernatremia, hyponatremia, hypercalcemia and hypocalcemia</w:t>
            </w:r>
          </w:p>
        </w:tc>
      </w:tr>
      <w:tr w:rsidR="00AA385C" w:rsidRPr="00BF6630" w14:paraId="48DCB5AE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EA9E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C8E8E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Ozdemi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0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9B7B3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D21D7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OVID-19 diagn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C1DC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ECG images from 250 COVID-19 patients, 77 MI patients, 548 patients with abnormal heartbeats (past COVID-19 or MI),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203 patients with past MI and 859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2AE0DD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background noise removal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RGB to binary image conver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01237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B9D03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7594D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acc = 93.00%, F1 = 93.20%</w:t>
            </w:r>
          </w:p>
        </w:tc>
      </w:tr>
      <w:tr w:rsidR="00AA385C" w:rsidRPr="00136EE2" w14:paraId="23AB4D9D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32B4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404F6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Noor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32F6C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326B3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epression predi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48E4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 samples from 5,000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6FADD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ombi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6E050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50%, val = 35%, test = 1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C490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NN+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EF054E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 = 97.24% for detecting normal heartbeats</w:t>
            </w:r>
          </w:p>
        </w:tc>
      </w:tr>
      <w:tr w:rsidR="00AA385C" w:rsidRPr="00BF6630" w14:paraId="3BE1792F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D566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797DF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hang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E376C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5093A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igoxin toxicity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3D1B99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61 ECGs from patients with digoxin toxicity and 177,066 ECGs from patients in the emergency roo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58A3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xcl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8C480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80%, val = 20% + 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B39A5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12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33FF99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84.6%, spe = 96.6%</w:t>
            </w:r>
          </w:p>
        </w:tc>
      </w:tr>
      <w:tr w:rsidR="00AA385C" w:rsidRPr="00BF6630" w14:paraId="7960CAB6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2C96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2654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7667A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73608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DM manag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4C478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104,823 ECGs with corresponding HbA1c or fasting glucose, 2,190 ECGs from 1,539 cases for initial validation 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nd 3,293 cases for DM manag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620B4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oversamp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582DF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5%, val = 2%, test = 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E9126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+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74154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71.9%, spe = 77.7%, AUC = 0.8255</w:t>
            </w:r>
          </w:p>
        </w:tc>
      </w:tr>
      <w:tr w:rsidR="00AA385C" w:rsidRPr="00BF6630" w14:paraId="52D82046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4D8F5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81EE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aghersalimi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AE416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1015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pileptic seizure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14323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ngle-lead ECG and 19-channel EEG data from 30 patients (EPILEPSIAE datase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D887C3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noise filtering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linear detrend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standard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DCF46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99.999%, val = 0.0001%, test = 0.0001% + LOO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98952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+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9E66B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n = 90.24%, spe = 91.58%</w:t>
            </w:r>
          </w:p>
        </w:tc>
      </w:tr>
      <w:tr w:rsidR="00AA385C" w:rsidRPr="00BF6630" w14:paraId="3AA72790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AFF7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0635A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Russell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44B92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7F1E0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atigue predi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B0A44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ccelerometer and ECG data from one healthy individu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9A08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FFT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upsampl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plitt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seg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4C0ED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rain = 67%, test = 3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E161B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D-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6D56C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MAE = 0.125 - 0.313 for multiple activities</w:t>
            </w:r>
          </w:p>
        </w:tc>
      </w:tr>
      <w:tr w:rsidR="00AA385C" w:rsidRPr="00BF6630" w14:paraId="4CB46F53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5837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B284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Bleijendaal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870D1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0E26C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LN mutation diagn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F1E6E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ECGs from 155 adult PLN mutation carriers and 155 age- and sex-matched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33DA2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segmentat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interpo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4C06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4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968FD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D-CNN+2D-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18926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 xml:space="preserve">acc = 72% 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acc = 67%</w:t>
            </w:r>
          </w:p>
        </w:tc>
      </w:tr>
      <w:tr w:rsidR="00AA385C" w:rsidRPr="00136EE2" w14:paraId="343BF289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FA60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325E4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opes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58631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DDA53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PLN patient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19377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single-ECGs from a total of 256,278 patients for training and ECG recordings from the PLN dataset (155 with PLN) for finetu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71479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xclusion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resamp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D530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10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A4DA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65F383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AUROC = 0.87 using transfer learning and AUROC = 0.71 with training from scratch (balanced population)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ROC = 0.90 using transfer learning and AUROC = 0.65 with training from scratch (imbalanced population)</w:t>
            </w:r>
          </w:p>
        </w:tc>
      </w:tr>
      <w:tr w:rsidR="00AA385C" w:rsidRPr="00136EE2" w14:paraId="76EBE043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434AD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F5D8EB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Lin et al.</w:t>
            </w:r>
            <w:r>
              <w:rPr>
                <w:rFonts w:eastAsia="Times New Roman"/>
                <w:color w:val="000000"/>
                <w:szCs w:val="24"/>
                <w:lang w:val="en-US" w:eastAsia="el-GR"/>
              </w:rPr>
              <w:t xml:space="preserve"> [31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8F83D1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C0B79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TPP diagn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505E25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50 ECGs from 42 TPP patients, 502 ECGs from 414 hypokalemic controls and 36 ECGs from 36 non-TPP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388B0E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cropping</w:t>
            </w: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br/>
              <w:t>oversamp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3B7B3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F2D2D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eastAsia="el-GR"/>
              </w:rPr>
              <w:t>ECG12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8E2344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t>MAE = 0.26 mEq/L for hypokalemia detection in TPP patients</w:t>
            </w:r>
            <w:r w:rsidRPr="00AE375C">
              <w:rPr>
                <w:rFonts w:eastAsia="Times New Roman"/>
                <w:color w:val="000000"/>
                <w:szCs w:val="24"/>
                <w:lang w:val="en-US" w:eastAsia="el-GR"/>
              </w:rPr>
              <w:br/>
              <w:t>AUC = 0.8 for TPP diagnosis</w:t>
            </w:r>
          </w:p>
        </w:tc>
      </w:tr>
      <w:tr w:rsidR="00AA385C" w:rsidRPr="00136EE2" w14:paraId="59E242CD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7652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C0318F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Mazumder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31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39EAC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EFC39C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shockable rhythm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300047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ECG recordings from the MIT-BIH Malignant Ventricular Arrhythmia Database and the Creighton University Ventricular Tachycardia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877E02" w14:textId="77777777" w:rsidR="00AA385C" w:rsidRPr="00E62DFD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mean subtraction</w:t>
            </w:r>
            <w:r w:rsidRPr="00BF6630">
              <w:rPr>
                <w:color w:val="000000"/>
                <w:szCs w:val="24"/>
                <w:lang w:val="en-US"/>
              </w:rPr>
              <w:br/>
              <w:t>filtering</w:t>
            </w:r>
            <w:r w:rsidRPr="00BF6630">
              <w:rPr>
                <w:color w:val="000000"/>
                <w:szCs w:val="24"/>
                <w:lang w:val="en-US"/>
              </w:rPr>
              <w:br/>
              <w:t>exclusion</w:t>
            </w:r>
            <w:r w:rsidRPr="00BF6630">
              <w:rPr>
                <w:color w:val="000000"/>
                <w:szCs w:val="24"/>
                <w:lang w:val="en-US"/>
              </w:rPr>
              <w:br/>
              <w:t>window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F9E0E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34DC86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eastAsia="el-GR"/>
              </w:rPr>
            </w:pPr>
            <w:r w:rsidRPr="00BF6630">
              <w:rPr>
                <w:color w:val="000000"/>
                <w:szCs w:val="24"/>
              </w:rPr>
              <w:t>CNN-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FCD0C8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 w:eastAsia="el-GR"/>
              </w:rPr>
            </w:pPr>
            <w:r w:rsidRPr="00BF6630">
              <w:rPr>
                <w:color w:val="000000"/>
                <w:szCs w:val="24"/>
                <w:lang w:val="en-US"/>
              </w:rPr>
              <w:t>sen = 96.10%, spe = 98.34% (CUDB 2-s window)</w:t>
            </w:r>
            <w:r w:rsidRPr="00BF6630">
              <w:rPr>
                <w:color w:val="000000"/>
                <w:szCs w:val="24"/>
                <w:lang w:val="en-US"/>
              </w:rPr>
              <w:br/>
              <w:t>sen = 94.68%, spe = 92.77% (VFDB 2-s window)</w:t>
            </w:r>
            <w:r w:rsidRPr="00BF6630">
              <w:rPr>
                <w:color w:val="000000"/>
                <w:szCs w:val="24"/>
                <w:lang w:val="en-US"/>
              </w:rPr>
              <w:br/>
              <w:t>sen = 99.21%, spe = 99.68% (CUDB 8-s window)</w:t>
            </w:r>
            <w:r w:rsidRPr="00BF6630">
              <w:rPr>
                <w:color w:val="000000"/>
                <w:szCs w:val="24"/>
                <w:lang w:val="en-US"/>
              </w:rPr>
              <w:br/>
              <w:t>sen = 98.56%, spe = 99.08% (VFDB 8-s window)</w:t>
            </w:r>
          </w:p>
        </w:tc>
      </w:tr>
      <w:tr w:rsidR="00AA385C" w:rsidRPr="00136EE2" w14:paraId="1C8C2C55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98A83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B3ADD6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He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31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20DA50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63F44C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ECG denois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9FDB27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ECG signals from the MIT-BIH Arrhythmia Database and the MIT-BIH Noise Stress Test 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A75550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</w:rPr>
              <w:t>segmentation</w:t>
            </w:r>
            <w:r w:rsidRPr="00BF6630">
              <w:rPr>
                <w:color w:val="000000"/>
                <w:szCs w:val="24"/>
              </w:rPr>
              <w:br/>
              <w:t>noise addition</w:t>
            </w:r>
            <w:r w:rsidRPr="00BF6630">
              <w:rPr>
                <w:color w:val="000000"/>
                <w:szCs w:val="24"/>
              </w:rPr>
              <w:br/>
              <w:t>normal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80B85A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train = 80%, val = 10%, test = 1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2D29D0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AE-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A9F797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8dB improvement under -4 dB noise</w:t>
            </w:r>
          </w:p>
        </w:tc>
      </w:tr>
      <w:tr w:rsidR="00AA385C" w:rsidRPr="00BF6630" w14:paraId="567C3E07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D6F80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FB6B4C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Li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32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502EBB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1D99F8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emotion recogn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A89770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3-lead ECG signals from 16 subje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C65D14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filtering</w:t>
            </w:r>
            <w:r w:rsidRPr="00BF6630">
              <w:rPr>
                <w:color w:val="000000"/>
                <w:szCs w:val="24"/>
              </w:rPr>
              <w:br/>
              <w:t>segmentation</w:t>
            </w:r>
            <w:r w:rsidRPr="00BF6630">
              <w:rPr>
                <w:color w:val="000000"/>
                <w:szCs w:val="24"/>
              </w:rPr>
              <w:br/>
              <w:t>peak det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EDCDB7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LOO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F9AC4B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CNN-LST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535F4F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</w:rPr>
              <w:t>acc = 77.41% for three classes</w:t>
            </w:r>
          </w:p>
        </w:tc>
      </w:tr>
      <w:tr w:rsidR="00AA385C" w:rsidRPr="00136EE2" w14:paraId="3C359D97" w14:textId="77777777" w:rsidTr="00876E1C">
        <w:trPr>
          <w:trHeight w:val="180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474B2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DDCEEB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Kwon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32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57E9C2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AF8FE4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sepsis scree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30048E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10s 12-lead ECG signals from 46,017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2B96A0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cropping</w:t>
            </w:r>
            <w:r w:rsidRPr="00BF6630">
              <w:rPr>
                <w:color w:val="000000"/>
                <w:szCs w:val="24"/>
                <w:lang w:val="en-US"/>
              </w:rPr>
              <w:br/>
              <w:t>standardization</w:t>
            </w:r>
            <w:r w:rsidRPr="00BF6630">
              <w:rPr>
                <w:color w:val="000000"/>
                <w:szCs w:val="24"/>
                <w:lang w:val="en-US"/>
              </w:rPr>
              <w:br/>
              <w:t>noise filtering</w:t>
            </w:r>
            <w:r w:rsidRPr="00BF6630">
              <w:rPr>
                <w:color w:val="000000"/>
                <w:szCs w:val="24"/>
                <w:lang w:val="en-US"/>
              </w:rPr>
              <w:br/>
              <w:t>normalization</w:t>
            </w:r>
            <w:r w:rsidRPr="00BF6630">
              <w:rPr>
                <w:color w:val="000000"/>
                <w:szCs w:val="24"/>
                <w:lang w:val="en-US"/>
              </w:rPr>
              <w:br/>
              <w:t>noise ad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3E4633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train = 40%, val = 17%, test = 4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17F6B5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ResNe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6051F9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AUC = 0.863 for screening sepsis</w:t>
            </w:r>
            <w:r w:rsidRPr="00BF6630">
              <w:rPr>
                <w:color w:val="000000"/>
                <w:szCs w:val="24"/>
                <w:lang w:val="en-US"/>
              </w:rPr>
              <w:br/>
              <w:t>AUC = 0.899 for detecting septic shock</w:t>
            </w:r>
          </w:p>
        </w:tc>
      </w:tr>
      <w:tr w:rsidR="00AA385C" w:rsidRPr="00BF6630" w14:paraId="3E445E73" w14:textId="77777777" w:rsidTr="00BA340D">
        <w:trPr>
          <w:trHeight w:val="1800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FEB856A" w14:textId="77777777" w:rsidR="00AA385C" w:rsidRPr="00AE375C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el-G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96A325D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Sarkar et al.</w:t>
            </w:r>
            <w:r w:rsidRPr="00BF6630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[32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A1AE131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43DF29D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maternal and fetal stress det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7913465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  <w:lang w:val="en-US"/>
              </w:rPr>
              <w:t>fECG and mECG recordings from 107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893EBD9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</w:rPr>
              <w:t>resampling</w:t>
            </w:r>
            <w:r w:rsidRPr="00BF6630">
              <w:rPr>
                <w:color w:val="000000"/>
                <w:szCs w:val="24"/>
              </w:rPr>
              <w:br/>
              <w:t>segmentation</w:t>
            </w:r>
            <w:r w:rsidRPr="00BF6630">
              <w:rPr>
                <w:color w:val="000000"/>
                <w:szCs w:val="24"/>
              </w:rPr>
              <w:br/>
              <w:t>excl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DCB9F8D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5-fold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7B4B526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F6630">
              <w:rPr>
                <w:color w:val="000000"/>
                <w:szCs w:val="24"/>
              </w:rPr>
              <w:t>CN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A962CE1" w14:textId="77777777" w:rsidR="00AA385C" w:rsidRPr="00BF6630" w:rsidRDefault="00AA385C" w:rsidP="00876E1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F6630">
              <w:rPr>
                <w:color w:val="000000"/>
                <w:szCs w:val="24"/>
              </w:rPr>
              <w:t>AUROC = 0.982</w:t>
            </w:r>
          </w:p>
        </w:tc>
      </w:tr>
    </w:tbl>
    <w:p w14:paraId="5FE829C8" w14:textId="77777777" w:rsidR="00AA385C" w:rsidRPr="00D3115B" w:rsidRDefault="00AA385C" w:rsidP="00AA385C">
      <w:pPr>
        <w:tabs>
          <w:tab w:val="left" w:pos="1395"/>
        </w:tabs>
        <w:rPr>
          <w:lang w:val="en-US"/>
        </w:rPr>
      </w:pPr>
    </w:p>
    <w:p w14:paraId="6897CCD9" w14:textId="77777777" w:rsidR="00D00EEA" w:rsidRDefault="00D00EEA"/>
    <w:sectPr w:rsidR="00D00EEA" w:rsidSect="001017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A2308"/>
    <w:multiLevelType w:val="multilevel"/>
    <w:tmpl w:val="EA1CCC6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F1517AE"/>
    <w:multiLevelType w:val="multilevel"/>
    <w:tmpl w:val="2D381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345FC3"/>
    <w:multiLevelType w:val="hybridMultilevel"/>
    <w:tmpl w:val="15C0B73C"/>
    <w:lvl w:ilvl="0" w:tplc="F8848D2C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B5652"/>
    <w:multiLevelType w:val="hybridMultilevel"/>
    <w:tmpl w:val="28EAF36A"/>
    <w:lvl w:ilvl="0" w:tplc="BFAA8FA8">
      <w:start w:val="1"/>
      <w:numFmt w:val="decimal"/>
      <w:lvlText w:val="[%1]"/>
      <w:lvlJc w:val="left"/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9F295D"/>
    <w:multiLevelType w:val="hybridMultilevel"/>
    <w:tmpl w:val="F4004D1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911D6"/>
    <w:multiLevelType w:val="hybridMultilevel"/>
    <w:tmpl w:val="2EC82A3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385C"/>
    <w:rsid w:val="0007158D"/>
    <w:rsid w:val="00462656"/>
    <w:rsid w:val="004D43EB"/>
    <w:rsid w:val="006149C1"/>
    <w:rsid w:val="0070475B"/>
    <w:rsid w:val="00977D6E"/>
    <w:rsid w:val="00AA385C"/>
    <w:rsid w:val="00BA340D"/>
    <w:rsid w:val="00C17824"/>
    <w:rsid w:val="00D00EEA"/>
    <w:rsid w:val="00F0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6FDC"/>
  <w15:chartTrackingRefBased/>
  <w15:docId w15:val="{8E03D6B8-3363-4300-B219-CA11191C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85C"/>
    <w:pPr>
      <w:keepNext/>
      <w:keepLines/>
      <w:spacing w:before="240" w:after="0" w:line="259" w:lineRule="auto"/>
      <w:outlineLvl w:val="0"/>
    </w:pPr>
    <w:rPr>
      <w:rFonts w:ascii="Times New Roman" w:eastAsia="Times New Roman" w:hAnsi="Times New Roman" w:cs="Times New Roman"/>
      <w:b/>
      <w:sz w:val="24"/>
      <w:szCs w:val="32"/>
      <w:lang w:val="el-GR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85C"/>
    <w:pPr>
      <w:keepNext/>
      <w:keepLines/>
      <w:spacing w:before="40" w:after="0" w:line="259" w:lineRule="auto"/>
      <w:outlineLvl w:val="1"/>
    </w:pPr>
    <w:rPr>
      <w:rFonts w:ascii="Times New Roman" w:eastAsia="Times New Roman" w:hAnsi="Times New Roman" w:cs="Times New Roman"/>
      <w:color w:val="000000"/>
      <w:sz w:val="24"/>
      <w:szCs w:val="26"/>
      <w:lang w:val="el-GR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85C"/>
    <w:pPr>
      <w:keepNext/>
      <w:keepLines/>
      <w:spacing w:before="40" w:after="0" w:line="259" w:lineRule="auto"/>
      <w:outlineLvl w:val="2"/>
    </w:pPr>
    <w:rPr>
      <w:rFonts w:ascii="Times New Roman" w:eastAsia="Times New Roman" w:hAnsi="Times New Roman" w:cs="Times New Roman"/>
      <w:color w:val="000000"/>
      <w:sz w:val="24"/>
      <w:szCs w:val="24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85C"/>
    <w:rPr>
      <w:rFonts w:ascii="Times New Roman" w:eastAsia="Times New Roman" w:hAnsi="Times New Roman" w:cs="Times New Roman"/>
      <w:b/>
      <w:sz w:val="24"/>
      <w:szCs w:val="32"/>
      <w:lang w:val="el-GR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A385C"/>
    <w:rPr>
      <w:rFonts w:ascii="Times New Roman" w:eastAsia="Times New Roman" w:hAnsi="Times New Roman" w:cs="Times New Roman"/>
      <w:color w:val="000000"/>
      <w:sz w:val="24"/>
      <w:szCs w:val="26"/>
      <w:lang w:val="el-GR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A385C"/>
    <w:rPr>
      <w:rFonts w:ascii="Times New Roman" w:eastAsia="Times New Roman" w:hAnsi="Times New Roman" w:cs="Times New Roman"/>
      <w:color w:val="000000"/>
      <w:sz w:val="24"/>
      <w:szCs w:val="24"/>
      <w:lang w:val="el-GR" w:eastAsia="en-US"/>
    </w:rPr>
  </w:style>
  <w:style w:type="character" w:styleId="Hyperlink">
    <w:name w:val="Hyperlink"/>
    <w:uiPriority w:val="99"/>
    <w:rsid w:val="00AA38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A385C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1"/>
      <w:lang w:val="en-GB" w:eastAsia="en-GB"/>
    </w:rPr>
  </w:style>
  <w:style w:type="paragraph" w:styleId="NormalWeb">
    <w:name w:val="Normal (Web)"/>
    <w:basedOn w:val="Normal"/>
    <w:uiPriority w:val="99"/>
    <w:unhideWhenUsed/>
    <w:rsid w:val="00AA3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UnresolvedMention">
    <w:name w:val="Unresolved Mention"/>
    <w:uiPriority w:val="99"/>
    <w:semiHidden/>
    <w:unhideWhenUsed/>
    <w:rsid w:val="00AA38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A385C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A385C"/>
    <w:rPr>
      <w:rFonts w:ascii="Times New Roman" w:eastAsia="Calibri" w:hAnsi="Times New Roman" w:cs="Times New Roman"/>
      <w:sz w:val="24"/>
      <w:lang w:val="el-GR" w:eastAsia="en-US"/>
    </w:rPr>
  </w:style>
  <w:style w:type="paragraph" w:styleId="Footer">
    <w:name w:val="footer"/>
    <w:basedOn w:val="Normal"/>
    <w:link w:val="FooterChar"/>
    <w:uiPriority w:val="99"/>
    <w:unhideWhenUsed/>
    <w:rsid w:val="00AA385C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385C"/>
    <w:rPr>
      <w:rFonts w:ascii="Times New Roman" w:eastAsia="Calibri" w:hAnsi="Times New Roman" w:cs="Times New Roman"/>
      <w:sz w:val="24"/>
      <w:lang w:val="el-GR" w:eastAsia="en-US"/>
    </w:rPr>
  </w:style>
  <w:style w:type="character" w:styleId="FollowedHyperlink">
    <w:name w:val="FollowedHyperlink"/>
    <w:uiPriority w:val="99"/>
    <w:semiHidden/>
    <w:unhideWhenUsed/>
    <w:rsid w:val="00AA385C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A385C"/>
    <w:pPr>
      <w:spacing w:line="240" w:lineRule="auto"/>
    </w:pPr>
    <w:rPr>
      <w:rFonts w:ascii="Times New Roman" w:eastAsia="Calibri" w:hAnsi="Times New Roman" w:cs="Times New Roman"/>
      <w:i/>
      <w:iCs/>
      <w:color w:val="44546A"/>
      <w:sz w:val="18"/>
      <w:szCs w:val="18"/>
      <w:lang w:val="el-GR" w:eastAsia="en-US"/>
    </w:rPr>
  </w:style>
  <w:style w:type="paragraph" w:styleId="Revision">
    <w:name w:val="Revision"/>
    <w:hidden/>
    <w:uiPriority w:val="99"/>
    <w:semiHidden/>
    <w:rsid w:val="00AA385C"/>
    <w:pPr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character" w:styleId="CommentReference">
    <w:name w:val="annotation reference"/>
    <w:uiPriority w:val="99"/>
    <w:semiHidden/>
    <w:unhideWhenUsed/>
    <w:rsid w:val="00AA3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85C"/>
    <w:pPr>
      <w:spacing w:after="160" w:line="240" w:lineRule="auto"/>
    </w:pPr>
    <w:rPr>
      <w:rFonts w:ascii="Times New Roman" w:eastAsia="Calibri" w:hAnsi="Times New Roman" w:cs="Times New Roman"/>
      <w:sz w:val="20"/>
      <w:szCs w:val="20"/>
      <w:lang w:val="el-G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85C"/>
    <w:rPr>
      <w:rFonts w:ascii="Times New Roman" w:eastAsia="Calibri" w:hAnsi="Times New Roman" w:cs="Times New Roman"/>
      <w:sz w:val="20"/>
      <w:szCs w:val="20"/>
      <w:lang w:val="el-G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85C"/>
    <w:rPr>
      <w:rFonts w:ascii="Times New Roman" w:eastAsia="Calibri" w:hAnsi="Times New Roman" w:cs="Times New Roman"/>
      <w:b/>
      <w:bCs/>
      <w:sz w:val="20"/>
      <w:szCs w:val="20"/>
      <w:lang w:val="el-GR" w:eastAsia="en-US"/>
    </w:rPr>
  </w:style>
  <w:style w:type="paragraph" w:customStyle="1" w:styleId="MDPI42tablebody">
    <w:name w:val="MDPI_4.2_table_body"/>
    <w:qFormat/>
    <w:rsid w:val="00AA385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AA385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email">
    <w:name w:val="email"/>
    <w:basedOn w:val="Normal"/>
    <w:next w:val="Normal"/>
    <w:rsid w:val="00AA385C"/>
    <w:pPr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1"/>
      <w:lang w:val="en-GB" w:eastAsia="en-GB"/>
    </w:rPr>
  </w:style>
  <w:style w:type="paragraph" w:customStyle="1" w:styleId="address">
    <w:name w:val="address"/>
    <w:basedOn w:val="Normal"/>
    <w:next w:val="email"/>
    <w:rsid w:val="00AA385C"/>
    <w:pPr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1"/>
      <w:lang w:val="en-GB" w:eastAsia="en-GB"/>
    </w:rPr>
  </w:style>
  <w:style w:type="paragraph" w:styleId="NoSpacing">
    <w:name w:val="No Spacing"/>
    <w:uiPriority w:val="1"/>
    <w:qFormat/>
    <w:rsid w:val="00AA385C"/>
    <w:pPr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paragraph" w:customStyle="1" w:styleId="msonormal0">
    <w:name w:val="msonormal"/>
    <w:basedOn w:val="Normal"/>
    <w:rsid w:val="00AA3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3">
    <w:name w:val="xl63"/>
    <w:basedOn w:val="Normal"/>
    <w:rsid w:val="00AA38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4">
    <w:name w:val="xl64"/>
    <w:basedOn w:val="Normal"/>
    <w:rsid w:val="00AA38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5">
    <w:name w:val="xl65"/>
    <w:basedOn w:val="Normal"/>
    <w:rsid w:val="00AA385C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6">
    <w:name w:val="xl66"/>
    <w:basedOn w:val="Normal"/>
    <w:rsid w:val="00AA385C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7">
    <w:name w:val="xl67"/>
    <w:basedOn w:val="Normal"/>
    <w:rsid w:val="00AA385C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8">
    <w:name w:val="xl68"/>
    <w:basedOn w:val="Normal"/>
    <w:rsid w:val="00AA385C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Normal"/>
    <w:rsid w:val="00AA385C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0">
    <w:name w:val="xl70"/>
    <w:basedOn w:val="Normal"/>
    <w:rsid w:val="00AA385C"/>
    <w:pPr>
      <w:shd w:val="clear" w:color="000000" w:fill="FF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1">
    <w:name w:val="xl71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  <w:style w:type="paragraph" w:customStyle="1" w:styleId="xl72">
    <w:name w:val="xl72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3">
    <w:name w:val="xl73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4">
    <w:name w:val="xl74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5">
    <w:name w:val="xl75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table" w:styleId="TableGrid">
    <w:name w:val="Table Grid"/>
    <w:basedOn w:val="TableNormal"/>
    <w:uiPriority w:val="39"/>
    <w:rsid w:val="00AA385C"/>
    <w:pPr>
      <w:spacing w:after="0" w:line="240" w:lineRule="auto"/>
      <w:ind w:left="357"/>
      <w:jc w:val="both"/>
    </w:pPr>
    <w:rPr>
      <w:rFonts w:ascii="Times New Roman" w:eastAsia="Calibri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9109</Words>
  <Characters>51922</Characters>
  <Application>Microsoft Office Word</Application>
  <DocSecurity>0</DocSecurity>
  <Lines>432</Lines>
  <Paragraphs>121</Paragraphs>
  <ScaleCrop>false</ScaleCrop>
  <Company/>
  <LinksUpToDate>false</LinksUpToDate>
  <CharactersWithSpaces>6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opyeditor (JMIR)</cp:lastModifiedBy>
  <cp:revision>10</cp:revision>
  <dcterms:created xsi:type="dcterms:W3CDTF">2022-07-07T05:02:00Z</dcterms:created>
  <dcterms:modified xsi:type="dcterms:W3CDTF">2022-07-28T07:27:00Z</dcterms:modified>
</cp:coreProperties>
</file>